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FD8B3" w14:textId="77777777" w:rsidR="00403697" w:rsidRPr="00403697" w:rsidRDefault="00403697" w:rsidP="0040369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proofErr w:type="gramStart"/>
      <w:r w:rsidRPr="00403697">
        <w:rPr>
          <w:rFonts w:eastAsia="맑은 고딕" w:cs="Times New Roman" w:hint="eastAsia"/>
          <w:b/>
          <w:kern w:val="2"/>
          <w:szCs w:val="24"/>
          <w:lang w:eastAsia="ko-KR"/>
        </w:rPr>
        <w:t>Supplementary</w:t>
      </w:r>
      <w:r w:rsidRPr="00403697">
        <w:rPr>
          <w:rFonts w:eastAsia="맑은 고딕" w:cs="Times New Roman"/>
          <w:b/>
          <w:kern w:val="2"/>
          <w:szCs w:val="24"/>
          <w:lang w:eastAsia="ko-KR"/>
        </w:rPr>
        <w:t xml:space="preserve"> </w:t>
      </w:r>
      <w:r w:rsidRPr="00403697">
        <w:rPr>
          <w:rFonts w:eastAsia="맑은 고딕" w:cs="Times New Roman" w:hint="eastAsia"/>
          <w:b/>
          <w:kern w:val="2"/>
          <w:szCs w:val="24"/>
          <w:lang w:eastAsia="ko-KR"/>
        </w:rPr>
        <w:t>Table</w:t>
      </w:r>
      <w:r w:rsidRPr="00403697">
        <w:rPr>
          <w:rFonts w:eastAsia="맑은 고딕" w:cs="Times New Roman"/>
          <w:b/>
          <w:kern w:val="2"/>
          <w:szCs w:val="24"/>
          <w:lang w:eastAsia="ko-KR"/>
        </w:rPr>
        <w:t xml:space="preserve"> </w:t>
      </w:r>
      <w:r w:rsidRPr="00403697">
        <w:rPr>
          <w:rFonts w:eastAsia="맑은 고딕" w:cs="Times New Roman" w:hint="eastAsia"/>
          <w:b/>
          <w:kern w:val="2"/>
          <w:szCs w:val="24"/>
          <w:lang w:eastAsia="ko-KR"/>
        </w:rPr>
        <w:t>1</w:t>
      </w:r>
      <w:r w:rsidRPr="00403697">
        <w:rPr>
          <w:rFonts w:eastAsia="맑은 고딕" w:cs="Times New Roman"/>
          <w:b/>
          <w:kern w:val="2"/>
          <w:szCs w:val="24"/>
          <w:lang w:eastAsia="ko-KR"/>
        </w:rPr>
        <w:t>.</w:t>
      </w:r>
      <w:proofErr w:type="gramEnd"/>
      <w:r w:rsidRPr="00403697">
        <w:rPr>
          <w:rFonts w:eastAsia="맑은 고딕" w:cs="Times New Roman"/>
          <w:b/>
          <w:kern w:val="2"/>
          <w:szCs w:val="24"/>
          <w:lang w:eastAsia="ko-KR"/>
        </w:rPr>
        <w:t xml:space="preserve"> </w:t>
      </w:r>
      <w:r w:rsidRPr="00403697">
        <w:rPr>
          <w:rFonts w:eastAsia="맑은 고딕" w:cs="Times New Roman" w:hint="eastAsia"/>
          <w:kern w:val="2"/>
          <w:szCs w:val="24"/>
          <w:lang w:eastAsia="ko-KR"/>
        </w:rPr>
        <w:t xml:space="preserve">Baseline characteristics of </w:t>
      </w:r>
      <w:r w:rsidRPr="00403697">
        <w:rPr>
          <w:rFonts w:eastAsia="맑은 고딕" w:cs="Times New Roman"/>
          <w:kern w:val="2"/>
          <w:szCs w:val="24"/>
          <w:lang w:eastAsia="ko-KR"/>
        </w:rPr>
        <w:t>se</w:t>
      </w:r>
      <w:bookmarkStart w:id="0" w:name="_GoBack"/>
      <w:bookmarkEnd w:id="0"/>
      <w:r w:rsidRPr="00403697">
        <w:rPr>
          <w:rFonts w:eastAsia="맑은 고딕" w:cs="Times New Roman"/>
          <w:kern w:val="2"/>
          <w:szCs w:val="24"/>
          <w:lang w:eastAsia="ko-KR"/>
        </w:rPr>
        <w:t>rum levels of vitamin D biomarkers</w:t>
      </w:r>
      <w:r w:rsidRPr="00403697">
        <w:rPr>
          <w:rFonts w:eastAsia="맑은 고딕" w:cs="Times New Roman" w:hint="eastAsia"/>
          <w:kern w:val="2"/>
          <w:szCs w:val="24"/>
          <w:lang w:eastAsia="ko-KR"/>
        </w:rPr>
        <w:t xml:space="preserve"> before and after propensity score matching analysis in </w:t>
      </w:r>
      <w:r w:rsidRPr="00403697">
        <w:rPr>
          <w:rFonts w:eastAsia="맑은 고딕" w:cs="Times New Roman"/>
          <w:kern w:val="2"/>
          <w:szCs w:val="24"/>
          <w:lang w:eastAsia="ko-KR"/>
        </w:rPr>
        <w:t xml:space="preserve">the Korean Cohort Study for Outcome in Patients </w:t>
      </w:r>
      <w:proofErr w:type="gramStart"/>
      <w:r w:rsidRPr="00403697">
        <w:rPr>
          <w:rFonts w:eastAsia="맑은 고딕" w:cs="Times New Roman"/>
          <w:kern w:val="2"/>
          <w:szCs w:val="24"/>
          <w:lang w:eastAsia="ko-KR"/>
        </w:rPr>
        <w:t>With</w:t>
      </w:r>
      <w:proofErr w:type="gramEnd"/>
      <w:r w:rsidRPr="00403697">
        <w:rPr>
          <w:rFonts w:eastAsia="맑은 고딕" w:cs="Times New Roman"/>
          <w:kern w:val="2"/>
          <w:szCs w:val="24"/>
          <w:lang w:eastAsia="ko-KR"/>
        </w:rPr>
        <w:t xml:space="preserve"> </w:t>
      </w:r>
      <w:r w:rsidRPr="00403697">
        <w:rPr>
          <w:rFonts w:eastAsia="맑은 고딕" w:cs="Times New Roman" w:hint="eastAsia"/>
          <w:kern w:val="2"/>
          <w:szCs w:val="24"/>
          <w:lang w:eastAsia="ko-KR"/>
        </w:rPr>
        <w:t>Chronic Kidney Disease (</w:t>
      </w:r>
      <w:r w:rsidRPr="00403697">
        <w:rPr>
          <w:rFonts w:eastAsia="맑은 고딕" w:cs="Times New Roman"/>
          <w:kern w:val="2"/>
          <w:szCs w:val="24"/>
          <w:lang w:eastAsia="ko-KR"/>
        </w:rPr>
        <w:t>KNOW-CKD</w:t>
      </w:r>
      <w:r w:rsidRPr="00403697">
        <w:rPr>
          <w:rFonts w:eastAsia="맑은 고딕" w:cs="Times New Roman" w:hint="eastAsia"/>
          <w:kern w:val="2"/>
          <w:szCs w:val="24"/>
          <w:lang w:eastAsia="ko-KR"/>
        </w:rPr>
        <w:t>)</w:t>
      </w:r>
      <w:r w:rsidRPr="00403697">
        <w:rPr>
          <w:rFonts w:eastAsia="맑은 고딕" w:cs="Times New Roman"/>
          <w:kern w:val="2"/>
          <w:szCs w:val="24"/>
          <w:lang w:eastAsia="ko-KR"/>
        </w:rPr>
        <w:t xml:space="preserve"> stud</w:t>
      </w:r>
      <w:r w:rsidRPr="00403697">
        <w:rPr>
          <w:rFonts w:eastAsia="맑은 고딕" w:cs="Times New Roman" w:hint="eastAsia"/>
          <w:kern w:val="2"/>
          <w:szCs w:val="24"/>
          <w:lang w:eastAsia="ko-KR"/>
        </w:rPr>
        <w:t xml:space="preserve">y, 2011-2015. </w:t>
      </w:r>
    </w:p>
    <w:tbl>
      <w:tblPr>
        <w:tblW w:w="1056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7"/>
        <w:gridCol w:w="1244"/>
        <w:gridCol w:w="1395"/>
        <w:gridCol w:w="877"/>
        <w:gridCol w:w="112"/>
        <w:gridCol w:w="306"/>
        <w:gridCol w:w="1504"/>
        <w:gridCol w:w="1431"/>
        <w:gridCol w:w="1034"/>
        <w:gridCol w:w="99"/>
      </w:tblGrid>
      <w:tr w:rsidR="003E47A2" w:rsidRPr="00403697" w14:paraId="6E709C12" w14:textId="77777777" w:rsidTr="007D3864">
        <w:trPr>
          <w:trHeight w:val="304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90267" w14:textId="77777777" w:rsidR="003E47A2" w:rsidRPr="000F7ED3" w:rsidRDefault="003E47A2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A0671" w14:textId="77777777" w:rsidR="003E47A2" w:rsidRPr="003E47A2" w:rsidRDefault="003E47A2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3E47A2">
              <w:rPr>
                <w:rFonts w:eastAsia="맑은 고딕" w:cs="Times New Roman" w:hint="eastAsia"/>
                <w:b/>
                <w:kern w:val="2"/>
                <w:sz w:val="20"/>
                <w:szCs w:val="20"/>
                <w:lang w:eastAsia="ko-KR"/>
              </w:rPr>
              <w:t xml:space="preserve">Total </w:t>
            </w:r>
            <w:r w:rsidRPr="003E47A2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CKD cohort</w:t>
            </w:r>
          </w:p>
        </w:tc>
        <w:tc>
          <w:tcPr>
            <w:tcW w:w="44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61F7A" w14:textId="17E2A446" w:rsidR="003E47A2" w:rsidRPr="000F7ED3" w:rsidRDefault="003E47A2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3E47A2">
              <w:rPr>
                <w:rFonts w:cs="Times New Roman" w:hint="eastAsia"/>
                <w:b/>
                <w:sz w:val="20"/>
                <w:szCs w:val="20"/>
              </w:rPr>
              <w:t>M</w:t>
            </w:r>
            <w:r w:rsidRPr="003E47A2">
              <w:rPr>
                <w:rFonts w:cs="Times New Roman"/>
                <w:b/>
                <w:sz w:val="20"/>
                <w:szCs w:val="20"/>
              </w:rPr>
              <w:t>atched set</w:t>
            </w:r>
            <w:r w:rsidRPr="003E47A2">
              <w:rPr>
                <w:rFonts w:cs="Times New Roman" w:hint="eastAsia"/>
                <w:b/>
                <w:sz w:val="20"/>
                <w:szCs w:val="20"/>
              </w:rPr>
              <w:t>s</w:t>
            </w:r>
            <w:r w:rsidRPr="003E47A2">
              <w:rPr>
                <w:rFonts w:cs="Times New Roman"/>
                <w:b/>
                <w:sz w:val="20"/>
                <w:szCs w:val="20"/>
              </w:rPr>
              <w:t xml:space="preserve"> by PSM</w:t>
            </w:r>
          </w:p>
        </w:tc>
      </w:tr>
      <w:tr w:rsidR="003E47A2" w:rsidRPr="00403697" w14:paraId="79E83B24" w14:textId="77777777" w:rsidTr="007D3864">
        <w:trPr>
          <w:gridAfter w:val="1"/>
          <w:wAfter w:w="99" w:type="dxa"/>
          <w:trHeight w:val="304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04F74" w14:textId="77777777" w:rsidR="003E47A2" w:rsidRPr="000F7ED3" w:rsidRDefault="003E47A2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50B26" w14:textId="77777777" w:rsidR="003E47A2" w:rsidRPr="003E47A2" w:rsidRDefault="003E47A2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3E47A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25(OH)D </w:t>
            </w:r>
            <w:r w:rsidRPr="003E47A2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ng/mL</w:t>
            </w: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21E6E5C9" w14:textId="77777777" w:rsidR="003E47A2" w:rsidRPr="003E47A2" w:rsidRDefault="003E47A2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17374" w14:textId="76AFCD38" w:rsidR="003E47A2" w:rsidRPr="000F7ED3" w:rsidRDefault="003E47A2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3E47A2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  <w:t xml:space="preserve">25(OH)D </w:t>
            </w:r>
            <w:r w:rsidRPr="003E47A2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ng/mL</w:t>
            </w:r>
          </w:p>
        </w:tc>
      </w:tr>
      <w:tr w:rsidR="00A8061F" w:rsidRPr="00403697" w14:paraId="7AB85765" w14:textId="77777777" w:rsidTr="000F7ED3">
        <w:trPr>
          <w:gridAfter w:val="1"/>
          <w:wAfter w:w="99" w:type="dxa"/>
          <w:trHeight w:val="304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C957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5F2C9" w14:textId="77777777" w:rsidR="00A8061F" w:rsidRPr="000F7ED3" w:rsidRDefault="00A8061F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&lt; 1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FDD3D" w14:textId="77777777" w:rsidR="00A8061F" w:rsidRPr="000F7ED3" w:rsidRDefault="00A8061F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15 ≤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4D4A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  <w:t>P</w:t>
            </w:r>
            <w:r w:rsidRPr="000F7ED3">
              <w:rPr>
                <w:rFonts w:eastAsia="맑은 고딕" w:cs="Times New Roman" w:hint="eastAsia"/>
                <w:bCs/>
                <w:kern w:val="2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143CA459" w14:textId="77777777" w:rsidR="00A8061F" w:rsidRPr="000F7ED3" w:rsidRDefault="00A8061F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9AE71" w14:textId="77777777" w:rsidR="00A8061F" w:rsidRPr="000F7ED3" w:rsidRDefault="00A8061F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&lt; 1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61A2A" w14:textId="77777777" w:rsidR="00A8061F" w:rsidRPr="000F7ED3" w:rsidRDefault="00A8061F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  <w:t>15 ≤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69380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  <w:t>P</w:t>
            </w:r>
            <w:r w:rsidRPr="000F7ED3">
              <w:rPr>
                <w:rFonts w:eastAsia="맑은 고딕" w:cs="Times New Roman" w:hint="eastAsia"/>
                <w:bCs/>
                <w:kern w:val="2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</w:tr>
      <w:tr w:rsidR="00A8061F" w:rsidRPr="00403697" w14:paraId="0DEA2B0D" w14:textId="77777777" w:rsidTr="000F7ED3">
        <w:trPr>
          <w:gridAfter w:val="1"/>
          <w:wAfter w:w="99" w:type="dxa"/>
          <w:trHeight w:val="304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DA7B8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F237" w14:textId="6C462ABB" w:rsidR="00A8061F" w:rsidRPr="000F7ED3" w:rsidRDefault="000F7ED3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20"/>
                <w:szCs w:val="20"/>
                <w:lang w:eastAsia="ko-KR"/>
              </w:rPr>
              <w:t>N=85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426EA" w14:textId="5AE2498F" w:rsidR="00A8061F" w:rsidRPr="000F7ED3" w:rsidRDefault="000F7ED3" w:rsidP="0040369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20"/>
                <w:szCs w:val="20"/>
                <w:lang w:eastAsia="ko-KR"/>
              </w:rPr>
              <w:t>N=1294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58718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1610E9D9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7E806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=37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CFEE0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  <w:r w:rsidRPr="000F7ED3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=37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AC944" w14:textId="77777777" w:rsidR="00A8061F" w:rsidRPr="000F7ED3" w:rsidRDefault="00A8061F" w:rsidP="00403697">
            <w:pPr>
              <w:widowControl w:val="0"/>
              <w:autoSpaceDE w:val="0"/>
              <w:autoSpaceDN w:val="0"/>
              <w:spacing w:before="0" w:after="0"/>
              <w:ind w:firstLineChars="50" w:firstLine="100"/>
              <w:jc w:val="center"/>
              <w:rPr>
                <w:rFonts w:eastAsia="맑은 고딕" w:cs="Times New Roman"/>
                <w:bCs/>
                <w:kern w:val="2"/>
                <w:sz w:val="20"/>
                <w:szCs w:val="20"/>
                <w:lang w:eastAsia="ko-KR"/>
              </w:rPr>
            </w:pPr>
          </w:p>
        </w:tc>
      </w:tr>
      <w:tr w:rsidR="00A8061F" w:rsidRPr="00403697" w14:paraId="6CC9060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4DE3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2F834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288463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B84DD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74C196C6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C228EF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A92E2B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CFD31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A8061F" w:rsidRPr="00403697" w14:paraId="2864F69E" w14:textId="77777777" w:rsidTr="000F7ED3">
        <w:trPr>
          <w:gridAfter w:val="1"/>
          <w:wAfter w:w="99" w:type="dxa"/>
          <w:trHeight w:val="68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81194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7440B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A1569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vAlign w:val="center"/>
          </w:tcPr>
          <w:p w14:paraId="14645EEC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62A4FE1B" w14:textId="77777777" w:rsidR="00A8061F" w:rsidRPr="00A741D1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5396F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9392E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Mean (SD)</w:t>
            </w:r>
          </w:p>
        </w:tc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14:paraId="14C37C3F" w14:textId="77777777" w:rsidR="00A8061F" w:rsidRPr="00403697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A8061F" w:rsidRPr="00403697" w14:paraId="32FDF3F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5CBB0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Age (years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vAlign w:val="center"/>
          </w:tcPr>
          <w:p w14:paraId="2A73F2EF" w14:textId="1903C3EC" w:rsidR="00A8061F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2.81 (12.7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</w:tcPr>
          <w:p w14:paraId="3D3B860D" w14:textId="407FE4C4" w:rsidR="00A8061F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4.14 (11.90)</w:t>
            </w:r>
          </w:p>
        </w:tc>
        <w:tc>
          <w:tcPr>
            <w:tcW w:w="989" w:type="dxa"/>
            <w:gridSpan w:val="2"/>
            <w:tcBorders>
              <w:left w:val="nil"/>
              <w:bottom w:val="single" w:sz="8" w:space="0" w:color="FFFFFF"/>
              <w:right w:val="nil"/>
            </w:tcBorders>
            <w:vAlign w:val="center"/>
          </w:tcPr>
          <w:p w14:paraId="2F9288A6" w14:textId="711DA304" w:rsidR="00A8061F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306" w:type="dxa"/>
            <w:tcBorders>
              <w:left w:val="nil"/>
              <w:bottom w:val="single" w:sz="8" w:space="0" w:color="FFFFFF"/>
              <w:right w:val="nil"/>
            </w:tcBorders>
            <w:vAlign w:val="center"/>
          </w:tcPr>
          <w:p w14:paraId="5E5877A1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</w:tcPr>
          <w:p w14:paraId="02F24EBB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3.86 (12.77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</w:tcPr>
          <w:p w14:paraId="24C31D59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3.89 (11.96)</w:t>
            </w:r>
          </w:p>
        </w:tc>
        <w:tc>
          <w:tcPr>
            <w:tcW w:w="1034" w:type="dxa"/>
            <w:tcBorders>
              <w:left w:val="nil"/>
              <w:bottom w:val="single" w:sz="8" w:space="0" w:color="FFFFFF"/>
              <w:right w:val="nil"/>
            </w:tcBorders>
          </w:tcPr>
          <w:p w14:paraId="6C49A8C3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97</w:t>
            </w:r>
          </w:p>
        </w:tc>
      </w:tr>
      <w:tr w:rsidR="00BC1AFD" w:rsidRPr="00403697" w14:paraId="299A5524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C684F" w14:textId="252A441E" w:rsidR="00BC1AFD" w:rsidRPr="0000629C" w:rsidRDefault="00BC1AFD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proofErr w:type="spellStart"/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eGFR</w:t>
            </w:r>
            <w:proofErr w:type="spellEnd"/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(ml/min/1.73m</w:t>
            </w: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vertAlign w:val="superscript"/>
                <w:lang w:eastAsia="ko-KR"/>
              </w:rPr>
              <w:t>2</w:t>
            </w: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48A9" w14:textId="016D19E1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1.90 (32.8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824A73" w14:textId="5186750D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4.02 (29.2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C317" w14:textId="599AD2AD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34BB" w14:textId="77777777" w:rsidR="00BC1AFD" w:rsidRPr="0000629C" w:rsidRDefault="00BC1AFD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CD6A8A7" w14:textId="32253CD0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1.82 (31.8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210C36A" w14:textId="23910BE5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2.99 (31.0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825B4EB" w14:textId="0E8209E4" w:rsidR="00BC1AFD" w:rsidRPr="0000629C" w:rsidRDefault="00124956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62</w:t>
            </w:r>
          </w:p>
        </w:tc>
      </w:tr>
      <w:tr w:rsidR="00A8061F" w:rsidRPr="00403697" w14:paraId="32EB6632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61CA8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Body mass index (kg/m</w:t>
            </w:r>
            <w:r w:rsidRPr="0000629C">
              <w:rPr>
                <w:rFonts w:eastAsia="맑은 고딕" w:cs="Times New Roman"/>
                <w:kern w:val="2"/>
                <w:sz w:val="18"/>
                <w:szCs w:val="18"/>
                <w:vertAlign w:val="superscript"/>
                <w:lang w:eastAsia="ko-KR"/>
              </w:rPr>
              <w:t>2</w:t>
            </w: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3A83" w14:textId="129F3DB8" w:rsidR="00A8061F" w:rsidRPr="0000629C" w:rsidRDefault="002763C0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4.62 (3.6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8FF997F" w14:textId="020F88CD" w:rsidR="00A8061F" w:rsidRPr="0000629C" w:rsidRDefault="002763C0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.42 (3.2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51D0" w14:textId="76D52115" w:rsidR="00A8061F" w:rsidRPr="0000629C" w:rsidRDefault="002763C0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5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BFC7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9E410DB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4.94 (3.6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D677A0C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4.71 (3.3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C20C0F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0.37</w:t>
            </w:r>
          </w:p>
        </w:tc>
      </w:tr>
      <w:tr w:rsidR="00A8061F" w:rsidRPr="00403697" w14:paraId="530BE07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C524D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SBP (mmHg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080C" w14:textId="406CD528" w:rsidR="00A8061F" w:rsidRPr="0000629C" w:rsidRDefault="002475BA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30.6 (17.5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9779769" w14:textId="2A3A3879" w:rsidR="00A8061F" w:rsidRPr="0000629C" w:rsidRDefault="002475BA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27.3 (15.49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9C4A" w14:textId="169544BD" w:rsidR="00A8061F" w:rsidRPr="0000629C" w:rsidRDefault="002475BA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EDCD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D6DD5CB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28.60 (15.6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9AFC48E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127.10 (15.89)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14666F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19</w:t>
            </w:r>
          </w:p>
        </w:tc>
      </w:tr>
      <w:tr w:rsidR="00A8061F" w:rsidRPr="00403697" w14:paraId="706E1C34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E6AAE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BP (mmHg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52F5" w14:textId="59726E01" w:rsidR="00A8061F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77.49 (11.5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F5E27E5" w14:textId="15F30052" w:rsidR="00A8061F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76.76 (10.8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3A16" w14:textId="4302B1F9" w:rsidR="00A8061F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24D8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BD544AA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6.94 (10.7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FB81190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8.23 (10.8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86990D" w14:textId="77777777" w:rsidR="00A8061F" w:rsidRPr="0000629C" w:rsidRDefault="00A8061F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10</w:t>
            </w:r>
          </w:p>
        </w:tc>
      </w:tr>
      <w:tr w:rsidR="000F7ED3" w:rsidRPr="00403697" w14:paraId="71B7D51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F34A0" w14:textId="0ACAE2B5" w:rsidR="000F7ED3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UAC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A708" w14:textId="2660091B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900.6 (1427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FEEADA2" w14:textId="4D4A16F1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99.3 (1163.2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DD84" w14:textId="2E5EF5FE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FD99" w14:textId="77777777" w:rsidR="000F7ED3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E92BEF5" w14:textId="4EAD5EF9" w:rsidR="000F7ED3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6</w:t>
            </w:r>
            <w:r w:rsidR="00312F2B"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6.9 (273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EB497D1" w14:textId="3B1750BA" w:rsidR="000F7ED3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</w:t>
            </w:r>
            <w:r w:rsidR="00312F2B"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93.0 (278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310C76" w14:textId="1B40B3FA" w:rsidR="000F7ED3" w:rsidRPr="0000629C" w:rsidRDefault="00312F2B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53</w:t>
            </w:r>
          </w:p>
        </w:tc>
      </w:tr>
      <w:tr w:rsidR="000F7ED3" w:rsidRPr="00403697" w14:paraId="119135D5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7E054" w14:textId="2467E151" w:rsidR="000F7ED3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UPC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B6E0" w14:textId="555D5B84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.77 (2.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8A5B0B4" w14:textId="798CA82C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.07 (1.7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B0A5" w14:textId="0C0FCDF8" w:rsidR="000F7ED3" w:rsidRPr="0000629C" w:rsidRDefault="009A664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A02E" w14:textId="77777777" w:rsidR="000F7ED3" w:rsidRPr="0000629C" w:rsidRDefault="000F7ED3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796D051" w14:textId="50602FC6" w:rsidR="000F7ED3" w:rsidRPr="0000629C" w:rsidRDefault="00312F2B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.15 (2.9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FC27177" w14:textId="151594CD" w:rsidR="000F7ED3" w:rsidRPr="0000629C" w:rsidRDefault="00312F2B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.07 (1.8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87CB5B" w14:textId="77FA3617" w:rsidR="000F7ED3" w:rsidRPr="0000629C" w:rsidRDefault="00312F2B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</w:tr>
      <w:tr w:rsidR="00637699" w:rsidRPr="00403697" w14:paraId="296A414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ADA6A" w14:textId="544F3EF8" w:rsidR="00637699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4-h urine protein (mg/day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CBF5" w14:textId="744976D5" w:rsidR="00637699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830.8 (2698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72395D" w14:textId="4160C9E2" w:rsidR="00637699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051.8 (1618.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89F1" w14:textId="392DAA5C" w:rsidR="00637699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9E46" w14:textId="77777777" w:rsidR="00637699" w:rsidRPr="0000629C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2638DFE" w14:textId="51B5D250" w:rsidR="00637699" w:rsidRPr="0000629C" w:rsidRDefault="0000629C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538.8 (1897.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04B1A56" w14:textId="1EA824F5" w:rsidR="00637699" w:rsidRPr="0000629C" w:rsidRDefault="0000629C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231.5 (1886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C3E3453" w14:textId="2CB108B7" w:rsidR="00637699" w:rsidRPr="0000629C" w:rsidRDefault="0000629C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00629C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</w:tr>
      <w:tr w:rsidR="00637699" w:rsidRPr="00403697" w14:paraId="1FAFBC45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012C4" w14:textId="167F2E5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Serum creatinine (mg/</w:t>
            </w: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BAF4" w14:textId="241C9C4B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2.00 (1.3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4FCEB05" w14:textId="78A4A9E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.81 (1.0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0A7D" w14:textId="6017201E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37E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14A42C2" w14:textId="1C453558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.98 (1.2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8EFE725" w14:textId="61148FAB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.82 (0.9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8321AC" w14:textId="6CD8854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</w:tr>
      <w:tr w:rsidR="00637699" w:rsidRPr="00403697" w14:paraId="734408A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6756A" w14:textId="603B04BC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 xml:space="preserve">Serum hemoglobin </w:t>
            </w: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(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2EE3" w14:textId="69631425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2.46 (2.0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0A89F8" w14:textId="1908B07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3.07 (1.98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97DA" w14:textId="7D66F46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7F34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465D537" w14:textId="2D222690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2.47 (2.1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1B18B67" w14:textId="122E3E2D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2.96 (2.0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3DC1E4" w14:textId="497F2102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64</w:t>
            </w:r>
          </w:p>
        </w:tc>
      </w:tr>
      <w:tr w:rsidR="00637699" w:rsidRPr="00403697" w14:paraId="2B0515C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D5267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Serum uric acid (m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0997" w14:textId="71FEC376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6.93 (1.9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CFCD55" w14:textId="559D864B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7.09 (1.88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09CC" w14:textId="1735D1F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B5D7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C1ADC9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6.77 (1.9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D8E2EE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6.84 (1.9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AA32C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59</w:t>
            </w:r>
          </w:p>
        </w:tc>
      </w:tr>
      <w:tr w:rsidR="00637699" w:rsidRPr="00403697" w14:paraId="78ED768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24C56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Serum albumin (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6A8B" w14:textId="06C5186C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09 (0.4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E1F0E2C" w14:textId="5246AE5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19 (0.3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5FE3" w14:textId="7C9B27E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AF5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BDF3A1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4.06 (0.5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DC4136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4.10 (0.3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29B6E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6</w:t>
            </w:r>
          </w:p>
        </w:tc>
      </w:tr>
      <w:tr w:rsidR="00637699" w:rsidRPr="00403697" w14:paraId="6B9229D6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A112F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Serum calcium (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pg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0B9E" w14:textId="487C239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9.01 (0.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A49A8C" w14:textId="5D6D552E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9.18 (0.4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A0C9" w14:textId="4669A7F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DB20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69E1E2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9.02 (0.6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AF6F17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9.10 (0.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9955E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66</w:t>
            </w:r>
          </w:p>
        </w:tc>
      </w:tr>
      <w:tr w:rsidR="00637699" w:rsidRPr="00403697" w14:paraId="320BFED6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E915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Serum phosphorus (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ABAA" w14:textId="5E5CA76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3.83 (0.7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0B54D9" w14:textId="238F3F56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3.58 (0.62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FC98" w14:textId="497D9810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0E3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E49B37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3.84 (0.7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C75BAC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3.72 (0.6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8A940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72</w:t>
            </w:r>
          </w:p>
        </w:tc>
      </w:tr>
      <w:tr w:rsidR="00637699" w:rsidRPr="00403697" w14:paraId="65B93747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424EA" w14:textId="7EDFAFA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Serum sodium (</w:t>
            </w: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mEq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/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F21D" w14:textId="6756C320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40.7 (2.6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0CF27E" w14:textId="0688865C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40.9 (2.2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88D7" w14:textId="3E9721D5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7B5F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216A821" w14:textId="1314125A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40.5 (2.4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A3CD1CF" w14:textId="0410BD8C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40.7 (2.2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A49A12E" w14:textId="114455D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85</w:t>
            </w:r>
          </w:p>
        </w:tc>
      </w:tr>
      <w:tr w:rsidR="00637699" w:rsidRPr="00403697" w14:paraId="040F280A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A8945" w14:textId="0FBF40D5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Serum potassium (</w:t>
            </w: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mEq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/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D3D1" w14:textId="7582FCB0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66 (0.6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E8AB1CB" w14:textId="3D24D98F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58 (0.54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B3C8" w14:textId="46F9BAE0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BD06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FF45FF3" w14:textId="143ABD7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69 (0.6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D11E623" w14:textId="2C846C8E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.62 (0.5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2B6A61B" w14:textId="5972628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12</w:t>
            </w:r>
          </w:p>
        </w:tc>
      </w:tr>
      <w:tr w:rsidR="00637699" w:rsidRPr="00403697" w14:paraId="26E035E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C2CD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Total cholesterol (m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AF3" w14:textId="6E66AFE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79.0 (43.9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2896CC1" w14:textId="747740C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71.0 (35.5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EBD" w14:textId="1DFD08E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AB7A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7AC1DF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80.0 (46.8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105905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76.97 (37.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7F927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41</w:t>
            </w:r>
          </w:p>
        </w:tc>
      </w:tr>
      <w:tr w:rsidR="00637699" w:rsidRPr="00403697" w14:paraId="6FA6A424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1A1F0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HDL cholesterol (mg/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L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29B0" w14:textId="0F4B747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9.55 (17.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00212F2" w14:textId="1F0CBBED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49.07 (14.1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7566" w14:textId="469235C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1812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466531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49.02 (17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48D759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48.82 (13.3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1E3EC9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86</w:t>
            </w:r>
          </w:p>
        </w:tc>
      </w:tr>
      <w:tr w:rsidR="00637699" w:rsidRPr="00403697" w14:paraId="3E0EDA67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3DD08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Intact PTH (</w:t>
            </w: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pg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1BC" w14:textId="3D92551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90.38 (102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793D5E" w14:textId="31D76DA2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57.36 (40.7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1158" w14:textId="72262CD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B0C3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F2DFA8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80.84 (103.7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1F04CF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68.62 (42.6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AC6076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7</w:t>
            </w:r>
          </w:p>
        </w:tc>
      </w:tr>
      <w:tr w:rsidR="00637699" w:rsidRPr="00403697" w14:paraId="6B30FA7C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3C99" w14:textId="3726D869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FGF23 (RU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A900" w14:textId="0B86430C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38.92 (51.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BCB42A8" w14:textId="17439BF5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20.20 (32.3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292F" w14:textId="3095B99E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B72F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1A94804" w14:textId="6F455EF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32.85 (32.7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63C6EF0" w14:textId="6DE53325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23.04 (23.6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778AA7A" w14:textId="0CE81173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7</w:t>
            </w:r>
          </w:p>
        </w:tc>
      </w:tr>
      <w:tr w:rsidR="00637699" w:rsidRPr="00403697" w14:paraId="65D86E95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1AD17" w14:textId="6849145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Klotho (</w:t>
            </w: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pg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18C1" w14:textId="4CA2DD7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562.4 (368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B4964D" w14:textId="1F161723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543.0 (367.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0147" w14:textId="24F0E96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03FF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71B0335" w14:textId="38C6E778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519.3 (205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2570396" w14:textId="41AAC4B4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505.5 (195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F316ABB" w14:textId="4F490CA0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67</w:t>
            </w:r>
          </w:p>
        </w:tc>
      </w:tr>
      <w:tr w:rsidR="00637699" w:rsidRPr="00403697" w14:paraId="5079A20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53698" w14:textId="569EA33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Hepcidin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 xml:space="preserve"> (ng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2847" w14:textId="593FE41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21.78 (21.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7221B6F" w14:textId="031E2B5D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18.70 (18.9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63E4" w14:textId="4936E01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F141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A8312C4" w14:textId="33D45CC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9.85 (19.2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173E655" w14:textId="74F94E1B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16.49 (16.6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65831C2" w14:textId="1B366B01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26</w:t>
            </w:r>
          </w:p>
        </w:tc>
      </w:tr>
      <w:tr w:rsidR="00637699" w:rsidRPr="00403697" w14:paraId="2BCB816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93251" w14:textId="1EE8BC71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Angiotensin (</w:t>
            </w:r>
            <w:proofErr w:type="spellStart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ug</w:t>
            </w:r>
            <w:proofErr w:type="spellEnd"/>
            <w:r w:rsidRPr="00A741D1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367A" w14:textId="0CA3B6FE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30.58 (71.6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62B320" w14:textId="7FAFDC4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22.86 (54.6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8D12" w14:textId="18A27DDE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B917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B27811F" w14:textId="41547FE2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33.56 (91.7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5914CF6" w14:textId="61BACCA1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21.35 (44.2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427D3D" w14:textId="564919EC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31</w:t>
            </w:r>
          </w:p>
        </w:tc>
      </w:tr>
      <w:tr w:rsidR="00637699" w:rsidRPr="00403697" w14:paraId="790B6D51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D770F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Bone mineral densit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6BE3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90E3D1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A89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AB7E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F5AF72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FC8B97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7EB37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447092BE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DB3A3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  Total Hip T-sco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4DC0" w14:textId="419E046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7 (1.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660C146" w14:textId="661C2B06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24 (1.2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8474" w14:textId="61AB812F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B5BB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37FB8A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14 (1.3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5DC947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23 (1.2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39A93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38</w:t>
            </w:r>
          </w:p>
        </w:tc>
      </w:tr>
      <w:tr w:rsidR="00637699" w:rsidRPr="00403697" w14:paraId="15CED1D5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524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  L1-L4 T-sco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0E31" w14:textId="0B87D985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-0.06 (1.5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0D14CD0" w14:textId="75B076F0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2 (1.48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8753" w14:textId="0DCFDB2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C061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F4411E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6 (1.6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170458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2 (1.5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B29229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18</w:t>
            </w:r>
          </w:p>
        </w:tc>
      </w:tr>
      <w:tr w:rsidR="00637699" w:rsidRPr="00403697" w14:paraId="080D61E8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48AA8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  Femur neck T-sco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244C" w14:textId="7A17850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-0.36 (1.3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8756C92" w14:textId="7357C5F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-0.25 (1.2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0BA2" w14:textId="0952A652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6C9B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18C246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-0.31 (1.3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85CDF0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-0.32 (1.2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E3F89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 w:hint="eastAsia"/>
                <w:kern w:val="2"/>
                <w:sz w:val="18"/>
                <w:szCs w:val="18"/>
                <w:lang w:eastAsia="ko-KR"/>
              </w:rPr>
              <w:t>0.13</w:t>
            </w:r>
          </w:p>
        </w:tc>
      </w:tr>
      <w:tr w:rsidR="00637699" w:rsidRPr="00403697" w14:paraId="0790138D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7E10A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12D79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A69ED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989" w:type="dxa"/>
            <w:gridSpan w:val="2"/>
            <w:tcBorders>
              <w:left w:val="nil"/>
              <w:right w:val="nil"/>
            </w:tcBorders>
            <w:vAlign w:val="center"/>
          </w:tcPr>
          <w:p w14:paraId="247E8350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left w:val="nil"/>
              <w:right w:val="nil"/>
            </w:tcBorders>
            <w:vAlign w:val="center"/>
          </w:tcPr>
          <w:p w14:paraId="496FF98E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59B9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EFC5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N (%)</w:t>
            </w:r>
          </w:p>
        </w:tc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14:paraId="4553ABE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5101A45C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552F4" w14:textId="50D0C718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Male 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vAlign w:val="center"/>
          </w:tcPr>
          <w:p w14:paraId="578C1E3A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01 (53.9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5706AC4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80 (66.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BCB6EC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vAlign w:val="center"/>
          </w:tcPr>
          <w:p w14:paraId="1FFC2A63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27F2D25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01 (53.9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vAlign w:val="center"/>
          </w:tcPr>
          <w:p w14:paraId="297BF3D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09 (56.0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345C38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55</w:t>
            </w:r>
          </w:p>
        </w:tc>
      </w:tr>
      <w:tr w:rsidR="00637699" w:rsidRPr="00403697" w14:paraId="676A98FB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EEFBA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eGFR</w:t>
            </w:r>
            <w:proofErr w:type="spellEnd"/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(ml/min/1.73m</w:t>
            </w: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vertAlign w:val="superscript"/>
                <w:lang w:eastAsia="ko-KR"/>
              </w:rPr>
              <w:t>2</w:t>
            </w: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7BDB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2666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E67C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3A82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5EA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677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ED7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52DC19AB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BC306" w14:textId="796EA7DA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  </w:t>
            </w: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 xml:space="preserve">  </w:t>
            </w: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C852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8 (15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D777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05 (18.4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DCB9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A741D1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6A29" w14:textId="77777777" w:rsidR="00637699" w:rsidRPr="00A741D1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A39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8 (15.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21D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3 (19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3B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10</w:t>
            </w:r>
          </w:p>
        </w:tc>
      </w:tr>
      <w:tr w:rsidR="00637699" w:rsidRPr="00403697" w14:paraId="1A70BC7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186DE" w14:textId="77777777" w:rsidR="00637699" w:rsidRPr="00403697" w:rsidRDefault="00637699" w:rsidP="00BC1AFD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D30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67 (18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BDD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35 (23.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608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DA5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93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67 (18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35E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85 (22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DF1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7AAE82C6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A39E7" w14:textId="2C346912" w:rsidR="00637699" w:rsidRPr="00403697" w:rsidRDefault="00637699" w:rsidP="00BC1AFD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3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409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61 (16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9DE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01 (17.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883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F02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B7F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61 (16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7AD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8 (15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096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1B4BE91B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BD0B5" w14:textId="77777777" w:rsidR="00637699" w:rsidRPr="00403697" w:rsidRDefault="00637699" w:rsidP="00BC1AFD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3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5D1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72 (19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EAB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14 (20.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1A2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2C5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AD9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2 (19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A67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2 (19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D05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72568CB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A6F8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42C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90 (24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3AC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00 (17.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377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40D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140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90 (24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73A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1 (19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DEB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261754A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0B37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KD stage 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4B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 (6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450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5 (2.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7B2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B40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F17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5 (6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CC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4 (3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19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44B00A91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63C3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Cause of CK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E04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ED4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006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B03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3D7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D24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801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4CBA2E9B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2265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538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26 (33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762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16 (20.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C07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&lt;0.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321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35E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26 (33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DCC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93 (24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5DF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08</w:t>
            </w:r>
          </w:p>
        </w:tc>
      </w:tr>
      <w:tr w:rsidR="00637699" w:rsidRPr="00403697" w14:paraId="5FB6AD6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ABD9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HT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FB3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9 (15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D51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94 (16.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3C4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018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082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9 (15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D34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4 (19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2D9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4887845A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6289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G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3E9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22 (32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F12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22 (38.9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30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2CD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89E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22 (32.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38A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29 (3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510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65EB1A09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D3F1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PKD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vAlign w:val="center"/>
          </w:tcPr>
          <w:p w14:paraId="55996F3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3 (8.8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7A4CEE2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98 (17.2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59C94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  <w:vAlign w:val="center"/>
          </w:tcPr>
          <w:p w14:paraId="571BF28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66330D2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3 (8.8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vAlign w:val="center"/>
          </w:tcPr>
          <w:p w14:paraId="4F8CD6F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4 (14.4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6920230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7D40C780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2BA1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Unspec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0A3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3 (8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AD3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40 (7.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0DE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3EE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663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3 (8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D8D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3 (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9FC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0CD52131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27B2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HTN</w:t>
            </w: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 xml:space="preserve"> </w:t>
            </w: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vertAlign w:val="superscript"/>
                <w:lang w:eastAsia="ko-K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5DC1" w14:textId="5B74292E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356 (95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9ADF" w14:textId="125CB9BB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538 (94.4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03C0" w14:textId="0A4E039E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077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C4E1" w14:textId="6DED7F3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56 (95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E079" w14:textId="4B36515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49 (93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8229" w14:textId="7DDC9508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26</w:t>
            </w:r>
          </w:p>
        </w:tc>
      </w:tr>
      <w:tr w:rsidR="00637699" w:rsidRPr="00403697" w14:paraId="5C054F74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331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DM</w:t>
            </w:r>
            <w:r w:rsidRPr="00403697"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 xml:space="preserve"> </w:t>
            </w: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vertAlign w:val="superscript"/>
                <w:lang w:eastAsia="ko-KR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5B1E" w14:textId="2BEB144B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51 (67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4C3E" w14:textId="74765DA1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55 (62.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9ECC" w14:textId="1EEADA00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C02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AAE8" w14:textId="7BF2E843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51 (67.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6C55" w14:textId="30C55F6E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39 (64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E1DB" w14:textId="32BA0014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35</w:t>
            </w:r>
          </w:p>
        </w:tc>
      </w:tr>
      <w:tr w:rsidR="00637699" w:rsidRPr="00403697" w14:paraId="0E492FF9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CBF2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Income ($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AF0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B58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F4C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A1B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D44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BB54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51F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214C0245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22EB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&lt;1,5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D78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87 (23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20D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17 (21.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B68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8A9A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F81B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87 (23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0C8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80 (22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A13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0.78</w:t>
            </w:r>
          </w:p>
        </w:tc>
      </w:tr>
      <w:tr w:rsidR="00637699" w:rsidRPr="00403697" w14:paraId="76571B49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FE38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,500 – 4,4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E4A1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98 (54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BBB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06 (55.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5E4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41D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9859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98 (54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6FBD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05 (56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849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0CAC022D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EC42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ind w:firstLineChars="150" w:firstLine="27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5,000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866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81 (22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D16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33 (23.9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D1F5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595C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BFB0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81 (22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B5A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77 (21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A508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637699" w:rsidRPr="00403697" w14:paraId="17BFEFF3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36D7A" w14:textId="17F16107" w:rsidR="00637699" w:rsidRPr="00403697" w:rsidRDefault="00637699" w:rsidP="000F7ED3">
            <w:pPr>
              <w:widowControl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Vitamin D or calcium supplement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CAF9" w14:textId="2E388F3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11 (3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6A6E" w14:textId="4ADC3722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6 (6.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CBBC" w14:textId="2223FC32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D9F7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BD82" w14:textId="7D3BE59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11 (3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09E8" w14:textId="7DE4EF88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6 (7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CF69" w14:textId="598EDBE9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</w:tr>
      <w:tr w:rsidR="00637699" w:rsidRPr="00403697" w14:paraId="71288F9B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BFC6F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ACEi</w:t>
            </w:r>
            <w:proofErr w:type="spellEnd"/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 xml:space="preserve"> u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FFD9" w14:textId="42813F19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29 (7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F349" w14:textId="735E74BA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67 (11.8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0DFC" w14:textId="5EC1B37C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B196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BB8F" w14:textId="09B0EAD3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9 (7.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1E4A" w14:textId="632D5FD1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40 (1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BF58" w14:textId="480F7EBA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16</w:t>
            </w:r>
          </w:p>
        </w:tc>
      </w:tr>
      <w:tr w:rsidR="00637699" w:rsidRPr="00403697" w14:paraId="5B0BB4DA" w14:textId="77777777" w:rsidTr="000F7ED3">
        <w:trPr>
          <w:gridAfter w:val="1"/>
          <w:wAfter w:w="99" w:type="dxa"/>
          <w:trHeight w:val="139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DBE02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ARB us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F39D3" w14:textId="41537CBF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308 (82.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A5175" w14:textId="3AE594D0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kern w:val="2"/>
                <w:sz w:val="18"/>
                <w:szCs w:val="18"/>
                <w:lang w:eastAsia="ko-KR"/>
              </w:rPr>
              <w:t>451 (79.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3CE5F" w14:textId="018D4FEA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20DBE" w14:textId="77777777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623B0" w14:textId="148AB8D8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308 (82.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405E8" w14:textId="28E202AC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 w:rsidRPr="00403697"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  <w:t>287 (77.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36F7E" w14:textId="253F65CD" w:rsidR="00637699" w:rsidRPr="00403697" w:rsidRDefault="00637699" w:rsidP="00403697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bCs/>
                <w:kern w:val="2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bCs/>
                <w:kern w:val="2"/>
                <w:sz w:val="18"/>
                <w:szCs w:val="18"/>
                <w:lang w:eastAsia="ko-KR"/>
              </w:rPr>
              <w:t>0.05</w:t>
            </w:r>
          </w:p>
        </w:tc>
      </w:tr>
    </w:tbl>
    <w:p w14:paraId="22EFA534" w14:textId="720B6A71" w:rsidR="00403697" w:rsidRPr="000F7ED3" w:rsidRDefault="00403697" w:rsidP="00403697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 w:val="18"/>
          <w:szCs w:val="18"/>
          <w:lang w:eastAsia="ko-KR"/>
        </w:rPr>
      </w:pP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Abbreviation: Chronic kidney disease (CKD); 25-hydroxyvitamin (25(OH)D); Propensity score (PS) matching; </w:t>
      </w:r>
      <w:r w:rsidR="0000085A"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Body mass index (BMI); 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Systolic blood pressure (SBP); 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Diastolic blood pressure (SBP); M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e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an arterial pressure (MAP); Intact parathyroid hormone (</w:t>
      </w:r>
      <w:proofErr w:type="spellStart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iPTH</w:t>
      </w:r>
      <w:proofErr w:type="spellEnd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); Bone mineral density (BMD); 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Fibroblast growth factor 23 (FGF23); Urine albumin creatinine ratio (UACR); </w:t>
      </w:r>
      <w:r w:rsidR="004B2EED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Urine protein creatinine ratio (UPCR); </w:t>
      </w:r>
      <w:r w:rsidR="0000085A"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Estimated </w:t>
      </w:r>
      <w:r w:rsidR="0000085A"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lastRenderedPageBreak/>
        <w:t>glomerular filtration rate (</w:t>
      </w:r>
      <w:proofErr w:type="spellStart"/>
      <w:r w:rsidR="0000085A"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eGFR</w:t>
      </w:r>
      <w:proofErr w:type="spellEnd"/>
      <w:r w:rsidR="0000085A"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); 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Diabetes mellitus (DM); </w:t>
      </w:r>
      <w:r w:rsidR="004B2EED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Hypertension (HTN); </w:t>
      </w:r>
      <w:r w:rsidR="004B2EED" w:rsidRPr="004B2EED">
        <w:rPr>
          <w:rFonts w:eastAsia="맑은 고딕" w:cs="Times New Roman"/>
          <w:kern w:val="2"/>
          <w:sz w:val="18"/>
          <w:szCs w:val="18"/>
          <w:lang w:eastAsia="ko-KR"/>
        </w:rPr>
        <w:t>Glomerulonephritis</w:t>
      </w:r>
      <w:r w:rsidR="004B2EED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 (GN); </w:t>
      </w:r>
      <w:r w:rsidR="004B2EED" w:rsidRPr="004B2EED">
        <w:rPr>
          <w:rFonts w:eastAsia="맑은 고딕" w:cs="Times New Roman"/>
          <w:kern w:val="2"/>
          <w:sz w:val="18"/>
          <w:szCs w:val="18"/>
          <w:lang w:eastAsia="ko-KR"/>
        </w:rPr>
        <w:t>Polycystic Kidney</w:t>
      </w:r>
      <w:r w:rsidR="004B2EED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 (PKD); 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Angiotensin Converting Enzyme Inhibitors (</w:t>
      </w:r>
      <w:proofErr w:type="spellStart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ACEi</w:t>
      </w:r>
      <w:proofErr w:type="spellEnd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); 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Angiotensin receptor blockers (ARB) medication; </w:t>
      </w:r>
    </w:p>
    <w:p w14:paraId="5EA17D00" w14:textId="77777777" w:rsidR="00403697" w:rsidRPr="000F7ED3" w:rsidRDefault="00403697" w:rsidP="008E0B52">
      <w:pPr>
        <w:widowControl w:val="0"/>
        <w:numPr>
          <w:ilvl w:val="0"/>
          <w:numId w:val="5"/>
        </w:numPr>
        <w:wordWrap w:val="0"/>
        <w:autoSpaceDE w:val="0"/>
        <w:autoSpaceDN w:val="0"/>
        <w:spacing w:before="0" w:after="0" w:line="276" w:lineRule="auto"/>
        <w:jc w:val="both"/>
        <w:rPr>
          <w:rFonts w:eastAsia="맑은 고딕" w:cs="Times New Roman"/>
          <w:b/>
          <w:kern w:val="2"/>
          <w:sz w:val="18"/>
          <w:szCs w:val="18"/>
          <w:lang w:eastAsia="ko-KR"/>
        </w:rPr>
      </w:pP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For continuous variable, T-test was used. For categorical variables, chi-square test was used.</w:t>
      </w:r>
    </w:p>
    <w:p w14:paraId="74456348" w14:textId="77777777" w:rsidR="00403697" w:rsidRPr="000F7ED3" w:rsidRDefault="00403697" w:rsidP="008E0B52">
      <w:pPr>
        <w:widowControl w:val="0"/>
        <w:numPr>
          <w:ilvl w:val="0"/>
          <w:numId w:val="5"/>
        </w:numPr>
        <w:wordWrap w:val="0"/>
        <w:autoSpaceDE w:val="0"/>
        <w:autoSpaceDN w:val="0"/>
        <w:spacing w:before="0" w:after="0" w:line="276" w:lineRule="auto"/>
        <w:jc w:val="both"/>
        <w:rPr>
          <w:rFonts w:eastAsia="맑은 고딕" w:cs="Times New Roman"/>
          <w:b/>
          <w:kern w:val="2"/>
          <w:sz w:val="18"/>
          <w:szCs w:val="18"/>
          <w:lang w:eastAsia="ko-KR"/>
        </w:rPr>
      </w:pP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HTN defined as history of hypertension, SBP &gt; 130 mmHg or DBP &gt; 85 mmHg or taking anti-hypertensive medications.</w:t>
      </w:r>
    </w:p>
    <w:p w14:paraId="24FEABC8" w14:textId="77777777" w:rsidR="00403697" w:rsidRPr="000F7ED3" w:rsidRDefault="00403697" w:rsidP="008E0B52">
      <w:pPr>
        <w:widowControl w:val="0"/>
        <w:numPr>
          <w:ilvl w:val="0"/>
          <w:numId w:val="5"/>
        </w:numPr>
        <w:wordWrap w:val="0"/>
        <w:autoSpaceDE w:val="0"/>
        <w:autoSpaceDN w:val="0"/>
        <w:spacing w:before="0" w:after="0" w:line="276" w:lineRule="auto"/>
        <w:jc w:val="both"/>
        <w:rPr>
          <w:rFonts w:eastAsia="맑은 고딕" w:cs="Times New Roman"/>
          <w:b/>
          <w:kern w:val="2"/>
          <w:sz w:val="18"/>
          <w:szCs w:val="18"/>
          <w:lang w:eastAsia="ko-KR"/>
        </w:rPr>
      </w:pP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DM defined as history of diabetes mellitus or elevated plasma glucose ≥ 100 mg/dl or taking anti-diabetic medications.</w:t>
      </w:r>
    </w:p>
    <w:p w14:paraId="5910DD6A" w14:textId="77777777" w:rsidR="00403697" w:rsidRPr="000F7ED3" w:rsidRDefault="00403697" w:rsidP="008E0B52">
      <w:pPr>
        <w:widowControl w:val="0"/>
        <w:numPr>
          <w:ilvl w:val="0"/>
          <w:numId w:val="5"/>
        </w:numPr>
        <w:wordWrap w:val="0"/>
        <w:autoSpaceDE w:val="0"/>
        <w:autoSpaceDN w:val="0"/>
        <w:spacing w:before="0" w:after="0" w:line="276" w:lineRule="auto"/>
        <w:jc w:val="both"/>
        <w:rPr>
          <w:rFonts w:eastAsia="맑은 고딕" w:cs="Times New Roman"/>
          <w:kern w:val="2"/>
          <w:sz w:val="18"/>
          <w:szCs w:val="18"/>
          <w:lang w:eastAsia="ko-KR"/>
        </w:rPr>
      </w:pP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P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ropensity score 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(PS) 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matching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 xml:space="preserve"> by low vitamin D and high vitamin D biomarker levels: 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a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djusted for</w:t>
      </w:r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 xml:space="preserve"> baseline </w:t>
      </w:r>
      <w:proofErr w:type="spellStart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eGFR</w:t>
      </w:r>
      <w:proofErr w:type="spellEnd"/>
      <w:r w:rsidRPr="000F7ED3">
        <w:rPr>
          <w:rFonts w:eastAsia="맑은 고딕" w:cs="Times New Roman" w:hint="eastAsia"/>
          <w:kern w:val="2"/>
          <w:sz w:val="18"/>
          <w:szCs w:val="18"/>
          <w:lang w:eastAsia="ko-KR"/>
        </w:rPr>
        <w:t>, SBP, DM, 24h-Urine protein, UACR, and use of ARB medications</w:t>
      </w:r>
      <w:r w:rsidRPr="000F7ED3">
        <w:rPr>
          <w:rFonts w:eastAsia="맑은 고딕" w:cs="Times New Roman"/>
          <w:kern w:val="2"/>
          <w:sz w:val="18"/>
          <w:szCs w:val="18"/>
          <w:lang w:eastAsia="ko-KR"/>
        </w:rPr>
        <w:t>.</w:t>
      </w:r>
    </w:p>
    <w:p w14:paraId="2C7D7CCA" w14:textId="77777777" w:rsidR="0070422D" w:rsidRDefault="0070422D" w:rsidP="00403697">
      <w:pPr>
        <w:widowControl w:val="0"/>
        <w:wordWrap w:val="0"/>
        <w:autoSpaceDE w:val="0"/>
        <w:autoSpaceDN w:val="0"/>
        <w:spacing w:before="0" w:after="0"/>
        <w:rPr>
          <w:rFonts w:eastAsia="맑은 고딕" w:cs="Times New Roman"/>
          <w:kern w:val="2"/>
          <w:lang w:eastAsia="ko-KR"/>
        </w:rPr>
        <w:sectPr w:rsidR="0070422D" w:rsidSect="0070422D">
          <w:headerReference w:type="even" r:id="rId9"/>
          <w:footerReference w:type="even" r:id="rId10"/>
          <w:footerReference w:type="default" r:id="rId11"/>
          <w:headerReference w:type="first" r:id="rId12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93F6378" w14:textId="48086401" w:rsidR="00E15EE8" w:rsidRPr="00E15EE8" w:rsidRDefault="00E15EE8" w:rsidP="00E15EE8">
      <w:pPr>
        <w:adjustRightInd w:val="0"/>
        <w:snapToGrid w:val="0"/>
        <w:spacing w:before="0" w:after="0"/>
        <w:rPr>
          <w:rFonts w:eastAsia="맑은 고딕" w:cs="Times New Roman"/>
          <w:color w:val="000000"/>
          <w:szCs w:val="24"/>
          <w:lang w:eastAsia="ko-KR" w:bidi="en-US"/>
        </w:rPr>
      </w:pPr>
      <w:proofErr w:type="gramStart"/>
      <w:r w:rsidRPr="00E15EE8">
        <w:rPr>
          <w:rFonts w:eastAsia="맑은 고딕" w:cs="Times New Roman"/>
          <w:b/>
          <w:color w:val="000000"/>
          <w:szCs w:val="24"/>
          <w:lang w:eastAsia="de-DE" w:bidi="en-US"/>
        </w:rPr>
        <w:lastRenderedPageBreak/>
        <w:t xml:space="preserve">Supplementary Table </w:t>
      </w:r>
      <w:r w:rsidRPr="000F7ED3">
        <w:rPr>
          <w:rFonts w:eastAsia="맑은 고딕" w:cs="Times New Roman" w:hint="eastAsia"/>
          <w:b/>
          <w:color w:val="000000"/>
          <w:szCs w:val="24"/>
          <w:lang w:eastAsia="ko-KR" w:bidi="en-US"/>
        </w:rPr>
        <w:t>2</w:t>
      </w:r>
      <w:r w:rsidRPr="00E15EE8">
        <w:rPr>
          <w:rFonts w:eastAsia="맑은 고딕" w:cs="Times New Roman"/>
          <w:b/>
          <w:color w:val="000000"/>
          <w:szCs w:val="24"/>
          <w:lang w:eastAsia="de-DE" w:bidi="en-US"/>
        </w:rPr>
        <w:t>.</w:t>
      </w:r>
      <w:proofErr w:type="gramEnd"/>
      <w:r w:rsidRPr="00E15EE8">
        <w:rPr>
          <w:rFonts w:eastAsia="맑은 고딕" w:cs="Times New Roman"/>
          <w:b/>
          <w:color w:val="000000"/>
          <w:szCs w:val="24"/>
          <w:lang w:eastAsia="de-DE" w:bidi="en-US"/>
        </w:rPr>
        <w:t xml:space="preserve"> </w:t>
      </w:r>
      <w:r w:rsidRPr="00E15EE8">
        <w:rPr>
          <w:rFonts w:eastAsia="맑은 고딕" w:cs="Times New Roman"/>
          <w:color w:val="000000"/>
          <w:szCs w:val="24"/>
          <w:lang w:eastAsia="ko-KR" w:bidi="en-US"/>
        </w:rPr>
        <w:t>Vitamin D</w:t>
      </w:r>
      <w:r w:rsidRPr="00E15EE8">
        <w:rPr>
          <w:rFonts w:eastAsia="맑은 고딕" w:cs="Times New Roman"/>
          <w:color w:val="000000"/>
          <w:szCs w:val="24"/>
          <w:lang w:eastAsia="de-DE" w:bidi="en-US"/>
        </w:rPr>
        <w:t xml:space="preserve"> and</w:t>
      </w:r>
      <w:r w:rsidRPr="00E15EE8">
        <w:rPr>
          <w:rFonts w:eastAsia="맑은 고딕" w:cs="Times New Roman"/>
          <w:color w:val="000000"/>
          <w:szCs w:val="24"/>
          <w:lang w:eastAsia="ko-KR" w:bidi="en-US"/>
        </w:rPr>
        <w:t xml:space="preserve"> </w:t>
      </w:r>
      <w:r w:rsidRPr="000F7ED3">
        <w:rPr>
          <w:rFonts w:eastAsia="맑은 고딕" w:cs="Times New Roman" w:hint="eastAsia"/>
          <w:color w:val="000000"/>
          <w:szCs w:val="24"/>
          <w:lang w:eastAsia="ko-KR" w:bidi="en-US"/>
        </w:rPr>
        <w:t>renal events</w:t>
      </w:r>
      <w:r w:rsidRPr="00E15EE8">
        <w:rPr>
          <w:rFonts w:eastAsia="맑은 고딕" w:cs="Times New Roman"/>
          <w:color w:val="000000"/>
          <w:szCs w:val="24"/>
          <w:lang w:eastAsia="ko-KR" w:bidi="en-US"/>
        </w:rPr>
        <w:t xml:space="preserve"> </w:t>
      </w:r>
      <w:r w:rsidRPr="00E15EE8">
        <w:rPr>
          <w:rFonts w:eastAsia="맑은 고딕" w:cs="Times New Roman"/>
          <w:color w:val="000000"/>
          <w:szCs w:val="24"/>
          <w:lang w:eastAsia="de-DE" w:bidi="en-US"/>
        </w:rPr>
        <w:t>in the full multivariable model</w:t>
      </w:r>
      <w:r w:rsidRPr="00E15EE8">
        <w:rPr>
          <w:rFonts w:eastAsia="맑은 고딕" w:cs="Times New Roman" w:hint="eastAsia"/>
          <w:color w:val="000000"/>
          <w:szCs w:val="24"/>
          <w:lang w:eastAsia="ko-KR" w:bidi="en-US"/>
        </w:rPr>
        <w:t xml:space="preserve"> </w:t>
      </w:r>
      <w:r w:rsidR="000F7ED3" w:rsidRPr="000F7ED3">
        <w:rPr>
          <w:rFonts w:eastAsia="맑은 고딕" w:cs="Times New Roman" w:hint="eastAsia"/>
          <w:color w:val="000000"/>
          <w:szCs w:val="24"/>
          <w:lang w:eastAsia="ko-KR" w:bidi="en-US"/>
        </w:rPr>
        <w:t>and additional risk factors</w:t>
      </w:r>
    </w:p>
    <w:tbl>
      <w:tblPr>
        <w:tblStyle w:val="120"/>
        <w:tblW w:w="10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805"/>
        <w:gridCol w:w="752"/>
        <w:gridCol w:w="1805"/>
        <w:gridCol w:w="727"/>
        <w:gridCol w:w="1559"/>
        <w:gridCol w:w="858"/>
      </w:tblGrid>
      <w:tr w:rsidR="00E15EE8" w:rsidRPr="00E15EE8" w14:paraId="3B5E6591" w14:textId="26875A86" w:rsidTr="00246864">
        <w:trPr>
          <w:trHeight w:val="29"/>
        </w:trPr>
        <w:tc>
          <w:tcPr>
            <w:tcW w:w="2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D79F79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sz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0DDD97" w14:textId="504836AB" w:rsidR="00E15EE8" w:rsidRPr="00E15EE8" w:rsidRDefault="00495DBC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b/>
                <w:sz w:val="20"/>
                <w:lang w:eastAsia="de-DE"/>
              </w:rPr>
            </w:pPr>
            <w:r>
              <w:rPr>
                <w:rFonts w:eastAsiaTheme="minorEastAsia" w:hint="eastAsia"/>
                <w:b/>
                <w:sz w:val="20"/>
                <w:lang w:eastAsia="ko-KR"/>
              </w:rPr>
              <w:t>Model 1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FAD4A1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  <w:lang w:eastAsia="ko-KR"/>
              </w:rPr>
            </w:pPr>
            <w:r w:rsidRPr="00E15EE8">
              <w:rPr>
                <w:i/>
                <w:sz w:val="20"/>
                <w:lang w:eastAsia="ko-KR"/>
              </w:rPr>
              <w:t>p</w:t>
            </w:r>
            <w:r w:rsidRPr="00E15EE8">
              <w:rPr>
                <w:sz w:val="20"/>
                <w:lang w:eastAsia="ko-KR"/>
              </w:rPr>
              <w:t>-Value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vAlign w:val="center"/>
          </w:tcPr>
          <w:p w14:paraId="590405CC" w14:textId="1C7FEEEE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i/>
                <w:sz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lang w:eastAsia="ko-KR"/>
              </w:rPr>
              <w:t>M</w:t>
            </w:r>
            <w:r>
              <w:rPr>
                <w:rFonts w:eastAsiaTheme="minorEastAsia" w:hint="eastAsia"/>
                <w:b/>
                <w:sz w:val="20"/>
                <w:lang w:eastAsia="ko-KR"/>
              </w:rPr>
              <w:t>odel 2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14:paraId="146F1539" w14:textId="02CDDC09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sz w:val="20"/>
                <w:lang w:eastAsia="ko-KR"/>
              </w:rPr>
            </w:pPr>
            <w:r w:rsidRPr="00E15EE8">
              <w:rPr>
                <w:i/>
                <w:sz w:val="20"/>
                <w:lang w:eastAsia="ko-KR"/>
              </w:rPr>
              <w:t>p</w:t>
            </w:r>
            <w:r w:rsidRPr="00E15EE8">
              <w:rPr>
                <w:sz w:val="20"/>
                <w:lang w:eastAsia="ko-KR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48DDF7D" w14:textId="115351DC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  <w:i/>
                <w:sz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lang w:eastAsia="ko-KR"/>
              </w:rPr>
              <w:t>M</w:t>
            </w:r>
            <w:r>
              <w:rPr>
                <w:rFonts w:eastAsiaTheme="minorEastAsia" w:hint="eastAsia"/>
                <w:b/>
                <w:sz w:val="20"/>
                <w:lang w:eastAsia="ko-KR"/>
              </w:rPr>
              <w:t>odel 3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vAlign w:val="center"/>
          </w:tcPr>
          <w:p w14:paraId="31A89C40" w14:textId="5B411070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i/>
                <w:sz w:val="20"/>
                <w:lang w:eastAsia="ko-KR"/>
              </w:rPr>
            </w:pPr>
            <w:r w:rsidRPr="00E15EE8">
              <w:rPr>
                <w:i/>
                <w:sz w:val="20"/>
                <w:lang w:eastAsia="ko-KR"/>
              </w:rPr>
              <w:t>p</w:t>
            </w:r>
            <w:r w:rsidRPr="00E15EE8">
              <w:rPr>
                <w:sz w:val="20"/>
                <w:lang w:eastAsia="ko-KR"/>
              </w:rPr>
              <w:t>-Value</w:t>
            </w:r>
          </w:p>
        </w:tc>
      </w:tr>
      <w:tr w:rsidR="00E15EE8" w:rsidRPr="00E15EE8" w14:paraId="7D6B6C23" w14:textId="204A3289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single" w:sz="4" w:space="0" w:color="auto"/>
              <w:bottom w:val="nil"/>
            </w:tcBorders>
            <w:vAlign w:val="center"/>
          </w:tcPr>
          <w:p w14:paraId="2F6B3315" w14:textId="03A0E3ED" w:rsidR="00E15EE8" w:rsidRPr="00E15EE8" w:rsidRDefault="00E15EE8" w:rsidP="00E15EE8">
            <w:pPr>
              <w:widowControl w:val="0"/>
              <w:wordWrap w:val="0"/>
              <w:autoSpaceDE w:val="0"/>
              <w:autoSpaceDN w:val="0"/>
              <w:spacing w:before="0" w:after="0"/>
              <w:rPr>
                <w:b/>
                <w:sz w:val="20"/>
              </w:rPr>
            </w:pPr>
            <w:r w:rsidRPr="00E15EE8">
              <w:rPr>
                <w:b/>
                <w:sz w:val="20"/>
              </w:rPr>
              <w:t>25</w:t>
            </w:r>
            <w:r w:rsidR="003F0C8D" w:rsidRPr="003F0C8D">
              <w:rPr>
                <w:rFonts w:eastAsiaTheme="minorEastAsia" w:hint="eastAsia"/>
                <w:b/>
                <w:sz w:val="20"/>
                <w:lang w:eastAsia="ko-KR"/>
              </w:rPr>
              <w:t>(</w:t>
            </w:r>
            <w:r w:rsidRPr="00E15EE8">
              <w:rPr>
                <w:b/>
                <w:sz w:val="20"/>
                <w:lang w:eastAsia="ko-KR"/>
              </w:rPr>
              <w:t>OH</w:t>
            </w:r>
            <w:r w:rsidR="003F0C8D" w:rsidRPr="003F0C8D">
              <w:rPr>
                <w:rFonts w:eastAsiaTheme="minorEastAsia" w:hint="eastAsia"/>
                <w:b/>
                <w:sz w:val="20"/>
                <w:lang w:eastAsia="ko-KR"/>
              </w:rPr>
              <w:t>)</w:t>
            </w:r>
            <w:r w:rsidRPr="00E15EE8">
              <w:rPr>
                <w:b/>
                <w:sz w:val="20"/>
              </w:rPr>
              <w:t xml:space="preserve">D 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vAlign w:val="center"/>
          </w:tcPr>
          <w:p w14:paraId="3E938A71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</w:tcPr>
          <w:p w14:paraId="3D32D469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14:paraId="01AF5398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</w:tcPr>
          <w:p w14:paraId="4F292357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83D905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59816AA4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</w:tr>
      <w:tr w:rsidR="00E15EE8" w:rsidRPr="00E15EE8" w14:paraId="777F9B16" w14:textId="6CFB5677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  <w:vAlign w:val="center"/>
          </w:tcPr>
          <w:p w14:paraId="1D207227" w14:textId="77777777" w:rsidR="00E15EE8" w:rsidRPr="00E15EE8" w:rsidRDefault="00E15EE8" w:rsidP="00E15EE8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b/>
                <w:sz w:val="20"/>
              </w:rPr>
            </w:pPr>
            <w:r w:rsidRPr="00E15EE8">
              <w:rPr>
                <w:rFonts w:eastAsia="맑은 고딕"/>
                <w:sz w:val="20"/>
                <w:lang w:eastAsia="de-DE"/>
              </w:rPr>
              <w:t>≥</w:t>
            </w:r>
            <w:r w:rsidRPr="00E15EE8">
              <w:rPr>
                <w:rFonts w:eastAsia="맑은 고딕"/>
                <w:sz w:val="20"/>
              </w:rPr>
              <w:t xml:space="preserve"> </w:t>
            </w:r>
            <w:r w:rsidRPr="00E15EE8">
              <w:rPr>
                <w:rFonts w:eastAsia="맑은 고딕" w:hint="eastAsia"/>
                <w:sz w:val="20"/>
                <w:lang w:eastAsia="ko-KR"/>
              </w:rPr>
              <w:t>1</w:t>
            </w:r>
            <w:r w:rsidRPr="00E15EE8">
              <w:rPr>
                <w:sz w:val="20"/>
              </w:rPr>
              <w:t>5 ng/mL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0C80A54" w14:textId="4C21FF5E" w:rsidR="00E15EE8" w:rsidRPr="00E15EE8" w:rsidRDefault="003F0C8D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540E8EC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91C1219" w14:textId="12B4D93E" w:rsidR="00E15EE8" w:rsidRPr="00E15EE8" w:rsidRDefault="003F0C8D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07252339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C4E466" w14:textId="4898741F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130FC6F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E15EE8" w:rsidRPr="00E15EE8" w14:paraId="5B414B5A" w14:textId="6D15C597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  <w:vAlign w:val="center"/>
          </w:tcPr>
          <w:p w14:paraId="756D8C0E" w14:textId="77777777" w:rsidR="00E15EE8" w:rsidRPr="00E15EE8" w:rsidRDefault="00E15EE8" w:rsidP="00E15EE8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i/>
                <w:sz w:val="20"/>
                <w:lang w:eastAsia="ko-KR"/>
              </w:rPr>
            </w:pPr>
            <w:r w:rsidRPr="00E15EE8">
              <w:rPr>
                <w:sz w:val="20"/>
              </w:rPr>
              <w:t>&lt; 1</w:t>
            </w:r>
            <w:r w:rsidRPr="00E15EE8">
              <w:rPr>
                <w:rFonts w:eastAsia="맑은 고딕" w:hint="eastAsia"/>
                <w:sz w:val="20"/>
                <w:lang w:eastAsia="ko-KR"/>
              </w:rPr>
              <w:t>5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6A2F90A" w14:textId="2E047276" w:rsidR="00E15EE8" w:rsidRPr="00E15EE8" w:rsidRDefault="003F0C8D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1.07 (1.00-1.17)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538A32A" w14:textId="7732B9D7" w:rsidR="00E15EE8" w:rsidRPr="00E15EE8" w:rsidRDefault="00886FD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0.03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7F2C8B1" w14:textId="74B1B37E" w:rsidR="00E15EE8" w:rsidRPr="003F0C8D" w:rsidRDefault="003F0C8D" w:rsidP="00412B50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1.05 (</w:t>
            </w:r>
            <w:r w:rsidR="00412B50">
              <w:rPr>
                <w:rFonts w:eastAsiaTheme="minorEastAsia" w:hint="eastAsia"/>
                <w:sz w:val="20"/>
                <w:lang w:eastAsia="ko-KR"/>
              </w:rPr>
              <w:t>1.00</w:t>
            </w:r>
            <w:r>
              <w:rPr>
                <w:rFonts w:eastAsiaTheme="minorEastAsia" w:hint="eastAsia"/>
                <w:sz w:val="20"/>
                <w:lang w:eastAsia="ko-KR"/>
              </w:rPr>
              <w:t>-1.15)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1AF11A45" w14:textId="78AC85FB" w:rsidR="00E15EE8" w:rsidRPr="00246864" w:rsidRDefault="00412B50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89901A" w14:textId="4AEF1E3E" w:rsidR="00E15EE8" w:rsidRPr="00246864" w:rsidRDefault="00412B50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1.03 (1.00</w:t>
            </w:r>
            <w:r w:rsidR="00246864">
              <w:rPr>
                <w:rFonts w:eastAsiaTheme="minorEastAsia" w:hint="eastAsia"/>
                <w:sz w:val="20"/>
                <w:lang w:eastAsia="ko-KR"/>
              </w:rPr>
              <w:t>-1.13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74A31FB" w14:textId="39C4EDC7" w:rsidR="00E15EE8" w:rsidRPr="00246864" w:rsidRDefault="00412B50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0.04</w:t>
            </w:r>
          </w:p>
        </w:tc>
      </w:tr>
      <w:tr w:rsidR="00E15EE8" w:rsidRPr="00E15EE8" w14:paraId="11BC2DAD" w14:textId="7BFB4393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72F4A6D7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sz w:val="20"/>
              </w:rPr>
            </w:pPr>
            <w:proofErr w:type="spellStart"/>
            <w:r w:rsidRPr="00E15EE8">
              <w:rPr>
                <w:rFonts w:eastAsia="맑은 고딕"/>
                <w:sz w:val="20"/>
                <w:lang w:eastAsia="ko-KR"/>
              </w:rPr>
              <w:t>eGFR</w:t>
            </w:r>
            <w:proofErr w:type="spellEnd"/>
            <w:r w:rsidRPr="00E15EE8">
              <w:rPr>
                <w:rFonts w:eastAsia="맑은 고딕"/>
                <w:sz w:val="20"/>
                <w:lang w:eastAsia="ko-KR"/>
              </w:rPr>
              <w:t xml:space="preserve"> &lt; 60 vs. 60+, baseline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EB17C92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A04A742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D136D62" w14:textId="18934784" w:rsidR="00E15EE8" w:rsidRPr="00246864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0.79 (0.74-0.84)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7138EA79" w14:textId="652B5B7B" w:rsidR="00E15EE8" w:rsidRPr="00246864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&lt;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880763" w14:textId="00C52455" w:rsidR="00E15EE8" w:rsidRPr="00246864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0.80 (0.75-0.87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15C516A" w14:textId="260F92AB" w:rsidR="00E15EE8" w:rsidRPr="00246864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&lt;0.01</w:t>
            </w:r>
          </w:p>
        </w:tc>
      </w:tr>
      <w:tr w:rsidR="00E15EE8" w:rsidRPr="00E15EE8" w14:paraId="4055805A" w14:textId="557256C3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7B3104C9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sz w:val="20"/>
                <w:lang w:eastAsia="ko-KR"/>
              </w:rPr>
            </w:pPr>
            <w:r w:rsidRPr="00E15EE8">
              <w:rPr>
                <w:sz w:val="20"/>
                <w:lang w:eastAsia="ko-KR"/>
              </w:rPr>
              <w:t>Age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291830A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435CDF6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5290905" w14:textId="727994B9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 (1.00-1.00)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08663FED" w14:textId="752A4A84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AF146E" w14:textId="3E7A7008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 (1.00-1.00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E7752C7" w14:textId="7A28B3F0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2</w:t>
            </w:r>
          </w:p>
        </w:tc>
      </w:tr>
      <w:tr w:rsidR="00E15EE8" w:rsidRPr="00E15EE8" w14:paraId="07879395" w14:textId="7F98F06D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2B29DA5B" w14:textId="068BFC39" w:rsidR="00E15EE8" w:rsidRPr="00E15EE8" w:rsidRDefault="00495DBC" w:rsidP="00495DB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ko-KR"/>
              </w:rPr>
            </w:pPr>
            <w:r>
              <w:rPr>
                <w:sz w:val="20"/>
                <w:lang w:eastAsia="ko-KR"/>
              </w:rPr>
              <w:t>Sex</w:t>
            </w:r>
            <w:r w:rsidR="00246864">
              <w:rPr>
                <w:rFonts w:eastAsiaTheme="minorEastAsia" w:hint="eastAsia"/>
                <w:sz w:val="20"/>
                <w:lang w:eastAsia="ko-KR"/>
              </w:rPr>
              <w:t xml:space="preserve"> (male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FAAB0D8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524F3BDD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639074A" w14:textId="3D4B7744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1 (0.93-1.11)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430E0642" w14:textId="132B4180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12E7D9" w14:textId="4357B7E7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1 (0.92-1.12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94C84AE" w14:textId="1736DE4E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7</w:t>
            </w:r>
          </w:p>
        </w:tc>
      </w:tr>
      <w:tr w:rsidR="00E15EE8" w:rsidRPr="00E15EE8" w14:paraId="52EB1FBD" w14:textId="2084BF79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77356097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5C77A2A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0A67A18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A51AD28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7A2414C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3D83EF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FB24DB7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E15EE8" w:rsidRPr="00E15EE8" w14:paraId="4B4CEF74" w14:textId="685B47F9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212D714D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sz w:val="20"/>
                <w:lang w:eastAsia="ko-KR"/>
              </w:rPr>
              <w:t>Cause of CKD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7605011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74EC85BF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18DB85B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4BF2C752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5815C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0E5075B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E15EE8" w:rsidRPr="00E15EE8" w14:paraId="7F93228D" w14:textId="72AFF131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618B090F" w14:textId="5773460C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color w:val="000000"/>
                <w:sz w:val="20"/>
              </w:rPr>
              <w:t xml:space="preserve"> </w:t>
            </w:r>
            <w:r w:rsidR="00763B30">
              <w:rPr>
                <w:rFonts w:eastAsia="맑은 고딕" w:hint="eastAsia"/>
                <w:color w:val="000000"/>
                <w:sz w:val="20"/>
                <w:lang w:eastAsia="ko-KR"/>
              </w:rPr>
              <w:t xml:space="preserve"> </w:t>
            </w:r>
            <w:r w:rsidRPr="00E15EE8">
              <w:rPr>
                <w:rFonts w:eastAsia="맑은 고딕"/>
                <w:color w:val="000000"/>
                <w:sz w:val="20"/>
              </w:rPr>
              <w:t xml:space="preserve">Glomerulonephritis 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DE76F1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229CF196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22BBA8C" w14:textId="03EFD07B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42F7AEF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FF7F70" w14:textId="70D9750A" w:rsidR="00E15EE8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2C4E6F3" w14:textId="77777777" w:rsidR="00E15EE8" w:rsidRPr="00E15EE8" w:rsidRDefault="00E15EE8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246864" w:rsidRPr="00E15EE8" w14:paraId="3CEE7260" w14:textId="5366B8B0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4AA18012" w14:textId="7C53238E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color w:val="000000"/>
                <w:sz w:val="20"/>
              </w:rPr>
              <w:t xml:space="preserve"> </w:t>
            </w:r>
            <w:r>
              <w:rPr>
                <w:rFonts w:eastAsia="맑은 고딕" w:hint="eastAsia"/>
                <w:color w:val="000000"/>
                <w:sz w:val="20"/>
                <w:lang w:eastAsia="ko-KR"/>
              </w:rPr>
              <w:t xml:space="preserve"> </w:t>
            </w:r>
            <w:r w:rsidRPr="00E15EE8">
              <w:rPr>
                <w:rFonts w:eastAsia="맑은 고딕"/>
                <w:color w:val="000000"/>
                <w:sz w:val="20"/>
              </w:rPr>
              <w:t xml:space="preserve">Diabetic nephropathy 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0BB0E54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1321738D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EDE4F36" w14:textId="6851402D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457CF2AA" w14:textId="221DB263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764C95" w14:textId="76A02BCF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9 (0.94-1.27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6C80BC9" w14:textId="79BDA7B2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23</w:t>
            </w:r>
          </w:p>
        </w:tc>
      </w:tr>
      <w:tr w:rsidR="00246864" w:rsidRPr="00E15EE8" w14:paraId="3C5F7E3C" w14:textId="2E8255DE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22A69D3D" w14:textId="1C87FFB1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color w:val="000000"/>
                <w:sz w:val="20"/>
              </w:rPr>
              <w:t xml:space="preserve"> </w:t>
            </w:r>
            <w:r>
              <w:rPr>
                <w:rFonts w:eastAsia="맑은 고딕" w:hint="eastAsia"/>
                <w:color w:val="000000"/>
                <w:sz w:val="20"/>
                <w:lang w:eastAsia="ko-KR"/>
              </w:rPr>
              <w:t xml:space="preserve"> </w:t>
            </w:r>
            <w:r w:rsidRPr="00E15EE8">
              <w:rPr>
                <w:rFonts w:eastAsia="맑은 고딕"/>
                <w:color w:val="000000"/>
                <w:sz w:val="20"/>
              </w:rPr>
              <w:t xml:space="preserve">Hypertensive nephropathy 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CEAEC8C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0B81AA54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6236A71" w14:textId="01A1AF03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644E9922" w14:textId="1017F1BE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55A025" w14:textId="7BD74F79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7 (0.93-1.22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924FC44" w14:textId="0E10BFE2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36</w:t>
            </w:r>
          </w:p>
        </w:tc>
      </w:tr>
      <w:tr w:rsidR="00246864" w:rsidRPr="00E15EE8" w14:paraId="539051BC" w14:textId="2DEFA5B9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367A9818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ind w:firstLineChars="50" w:firstLine="10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color w:val="000000"/>
                <w:sz w:val="20"/>
              </w:rPr>
              <w:t xml:space="preserve">Polycystic kidney disease 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18299176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0DBE0CF3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E05E6DD" w14:textId="1BC0C9AF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67F19CEF" w14:textId="32C3C74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1E7B14" w14:textId="339DFC5F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96 (0.81-1.13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DB56879" w14:textId="4EE795FD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61</w:t>
            </w:r>
          </w:p>
        </w:tc>
      </w:tr>
      <w:tr w:rsidR="00246864" w:rsidRPr="00E15EE8" w14:paraId="50B3A912" w14:textId="2791DE89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629C6C8A" w14:textId="56779376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24-h urine protein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5FCE2C5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719463F9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06CA031" w14:textId="58C2B4B0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7B252136" w14:textId="4E060A3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77FF77" w14:textId="2571DDB5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4 (0.84-1.28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212E538" w14:textId="1C533795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73</w:t>
            </w:r>
          </w:p>
        </w:tc>
      </w:tr>
      <w:tr w:rsidR="00246864" w:rsidRPr="00E15EE8" w14:paraId="306AA889" w14:textId="2487D68C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nil"/>
            </w:tcBorders>
          </w:tcPr>
          <w:p w14:paraId="1769FB0C" w14:textId="44610908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proofErr w:type="spellStart"/>
            <w:r>
              <w:rPr>
                <w:rFonts w:eastAsia="맑은 고딕" w:hint="eastAsia"/>
                <w:sz w:val="20"/>
                <w:lang w:eastAsia="ko-KR"/>
              </w:rPr>
              <w:t>iPTH</w:t>
            </w:r>
            <w:proofErr w:type="spellEnd"/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7D0B73A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7D120AED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7BAB74B" w14:textId="05C0972F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63CBCCA8" w14:textId="409A97DC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773DB2" w14:textId="3F8805E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 (1.00-1.00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A3E7495" w14:textId="6057404A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4</w:t>
            </w:r>
          </w:p>
        </w:tc>
      </w:tr>
      <w:tr w:rsidR="00246864" w:rsidRPr="00E15EE8" w14:paraId="5B6360D1" w14:textId="451A2855" w:rsidTr="00246864">
        <w:tblPrEx>
          <w:tblCellMar>
            <w:left w:w="108" w:type="dxa"/>
            <w:right w:w="108" w:type="dxa"/>
          </w:tblCellMar>
        </w:tblPrEx>
        <w:trPr>
          <w:trHeight w:val="29"/>
        </w:trPr>
        <w:tc>
          <w:tcPr>
            <w:tcW w:w="2708" w:type="dxa"/>
            <w:tcBorders>
              <w:top w:val="nil"/>
              <w:bottom w:val="single" w:sz="4" w:space="0" w:color="auto"/>
            </w:tcBorders>
          </w:tcPr>
          <w:p w14:paraId="2CD2B7A6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맑은 고딕"/>
                <w:sz w:val="20"/>
                <w:lang w:eastAsia="ko-KR"/>
              </w:rPr>
            </w:pPr>
            <w:r w:rsidRPr="00E15EE8">
              <w:rPr>
                <w:rFonts w:eastAsia="맑은 고딕"/>
                <w:sz w:val="20"/>
                <w:lang w:eastAsia="ko-KR"/>
              </w:rPr>
              <w:t>Klotho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2ADC1B12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59074B1E" w14:textId="77777777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6A01C87B" w14:textId="3EEE0878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</w:tcPr>
          <w:p w14:paraId="46D691F6" w14:textId="4874ABC2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0AA5752" w14:textId="0E4A3AC4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1.00 (1.00-1.00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178A0DA3" w14:textId="50BD298C" w:rsidR="00246864" w:rsidRPr="00E15EE8" w:rsidRDefault="00246864" w:rsidP="00E15EE8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 w:hint="eastAsia"/>
                <w:sz w:val="20"/>
                <w:lang w:eastAsia="ko-KR"/>
              </w:rPr>
              <w:t>0.01</w:t>
            </w:r>
          </w:p>
        </w:tc>
      </w:tr>
    </w:tbl>
    <w:p w14:paraId="06F13CA0" w14:textId="77777777" w:rsidR="00EF0169" w:rsidRPr="00EF0169" w:rsidRDefault="00EF0169" w:rsidP="00EF0169">
      <w:pPr>
        <w:pStyle w:val="a"/>
        <w:widowControl w:val="0"/>
        <w:numPr>
          <w:ilvl w:val="0"/>
          <w:numId w:val="10"/>
        </w:numPr>
        <w:wordWrap w:val="0"/>
        <w:autoSpaceDE w:val="0"/>
        <w:autoSpaceDN w:val="0"/>
        <w:spacing w:before="0" w:after="0"/>
        <w:jc w:val="both"/>
        <w:rPr>
          <w:rFonts w:eastAsia="맑은 고딕"/>
          <w:kern w:val="2"/>
          <w:sz w:val="20"/>
          <w:szCs w:val="20"/>
          <w:lang w:eastAsia="ko-KR"/>
        </w:rPr>
      </w:pPr>
      <w:r w:rsidRPr="00EF0169">
        <w:rPr>
          <w:rFonts w:eastAsia="맑은 고딕"/>
          <w:kern w:val="2"/>
          <w:sz w:val="20"/>
          <w:szCs w:val="20"/>
          <w:lang w:eastAsia="ko-KR"/>
        </w:rPr>
        <w:t xml:space="preserve">Renal events were a composite of the first occurrence of a 50% decline in </w:t>
      </w:r>
      <w:proofErr w:type="spellStart"/>
      <w:r w:rsidRPr="00EF0169">
        <w:rPr>
          <w:rFonts w:eastAsia="맑은 고딕"/>
          <w:kern w:val="2"/>
          <w:sz w:val="20"/>
          <w:szCs w:val="20"/>
          <w:lang w:eastAsia="ko-KR"/>
        </w:rPr>
        <w:t>eGFR</w:t>
      </w:r>
      <w:proofErr w:type="spellEnd"/>
      <w:r w:rsidRPr="00EF0169">
        <w:rPr>
          <w:rFonts w:eastAsia="맑은 고딕"/>
          <w:kern w:val="2"/>
          <w:sz w:val="20"/>
          <w:szCs w:val="20"/>
          <w:lang w:eastAsia="ko-KR"/>
        </w:rPr>
        <w:t xml:space="preserve"> from the baseline value or the onset of ESRD (the initiation of dialysis or kidney transplantation) during follow-up period.</w:t>
      </w:r>
    </w:p>
    <w:p w14:paraId="322A93A8" w14:textId="6B7A0F9F" w:rsidR="00495DBC" w:rsidRPr="00EF0169" w:rsidRDefault="00495DBC" w:rsidP="00EF0169">
      <w:pPr>
        <w:pStyle w:val="MDPI51figurecaption"/>
        <w:numPr>
          <w:ilvl w:val="0"/>
          <w:numId w:val="10"/>
        </w:numPr>
        <w:spacing w:before="0" w:after="0" w:line="240" w:lineRule="auto"/>
        <w:rPr>
          <w:rFonts w:ascii="Times New Roman" w:eastAsiaTheme="minorEastAsia" w:hAnsi="Times New Roman"/>
          <w:color w:val="auto"/>
          <w:sz w:val="20"/>
          <w:lang w:eastAsia="ko-KR"/>
        </w:rPr>
      </w:pPr>
      <w:r w:rsidRPr="00EF0169">
        <w:rPr>
          <w:rFonts w:ascii="Times New Roman" w:eastAsiaTheme="minorEastAsia" w:hAnsi="Times New Roman"/>
          <w:color w:val="auto"/>
          <w:sz w:val="20"/>
        </w:rPr>
        <w:t xml:space="preserve">Model 1 </w:t>
      </w:r>
      <w:r w:rsidR="00C1280E">
        <w:rPr>
          <w:rFonts w:ascii="Times New Roman" w:eastAsiaTheme="minorEastAsia" w:hAnsi="Times New Roman"/>
          <w:color w:val="auto"/>
          <w:sz w:val="20"/>
          <w:lang w:eastAsia="ko-KR"/>
        </w:rPr>
        <w:t xml:space="preserve">(vitamin D 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model)</w:t>
      </w:r>
      <w:r w:rsidRPr="00EF0169">
        <w:rPr>
          <w:rFonts w:ascii="Times New Roman" w:eastAsiaTheme="minorEastAsia" w:hAnsi="Times New Roman"/>
          <w:color w:val="auto"/>
          <w:sz w:val="20"/>
        </w:rPr>
        <w:t>: Function(Y) =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1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25(OH)D</w:t>
      </w:r>
      <w:r w:rsidRPr="00EF0169">
        <w:rPr>
          <w:rFonts w:ascii="Times New Roman" w:eastAsiaTheme="minorEastAsia" w:hAnsi="Times New Roman"/>
          <w:color w:val="auto"/>
          <w:sz w:val="20"/>
        </w:rPr>
        <w:t>]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,</w:t>
      </w:r>
      <w:r w:rsidRPr="00EF0169">
        <w:rPr>
          <w:rFonts w:ascii="Times New Roman" w:eastAsiaTheme="minorEastAsia" w:hAnsi="Times New Roman"/>
          <w:color w:val="auto"/>
          <w:sz w:val="20"/>
        </w:rPr>
        <w:t xml:space="preserve"> Function(Y) = Log (</w:t>
      </w:r>
      <m:oMath>
        <m:f>
          <m:fPr>
            <m:ctrlPr>
              <w:rPr>
                <w:rFonts w:ascii="Cambria Math" w:eastAsiaTheme="minorEastAsia" w:hAnsi="Cambria Math"/>
                <w:color w:val="auto"/>
                <w:sz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0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/>
                    <w:color w:val="auto"/>
                    <w:sz w:val="20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0"/>
                  </w:rPr>
                  <m:t xml:space="preserve">Hazard 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0"/>
                    <w:vertAlign w:val="subscript"/>
                  </w:rPr>
                  <m:t>Exposed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color w:val="auto"/>
                    <w:sz w:val="20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0"/>
                  </w:rPr>
                  <m:t xml:space="preserve">Hazard 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0"/>
                    <w:vertAlign w:val="subscript"/>
                  </w:rPr>
                  <m:t>Non-Exposed</m:t>
                </m:r>
              </m:sub>
            </m:sSub>
          </m:den>
        </m:f>
      </m:oMath>
      <w:r w:rsidRPr="00EF0169">
        <w:rPr>
          <w:rFonts w:ascii="Times New Roman" w:eastAsiaTheme="minorEastAsia" w:hAnsi="Times New Roman"/>
          <w:color w:val="auto"/>
          <w:sz w:val="20"/>
        </w:rPr>
        <w:t xml:space="preserve">); Model 2 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(Vitamin D</w:t>
      </w:r>
      <w:r w:rsidRPr="00EF0169">
        <w:rPr>
          <w:rFonts w:ascii="Times New Roman" w:eastAsiaTheme="minorEastAsia" w:hAnsi="Times New Roman"/>
          <w:color w:val="auto"/>
          <w:sz w:val="20"/>
        </w:rPr>
        <w:t>-</w:t>
      </w:r>
      <w:r w:rsidR="00161350">
        <w:rPr>
          <w:rFonts w:ascii="Times New Roman" w:eastAsiaTheme="minorEastAsia" w:hAnsi="Times New Roman" w:hint="eastAsia"/>
          <w:color w:val="auto"/>
          <w:sz w:val="20"/>
          <w:lang w:eastAsia="ko-KR"/>
        </w:rPr>
        <w:t>epidemiological</w:t>
      </w:r>
      <w:r w:rsidRPr="00EF0169">
        <w:rPr>
          <w:rFonts w:ascii="Times New Roman" w:eastAsiaTheme="minorEastAsia" w:hAnsi="Times New Roman"/>
          <w:color w:val="auto"/>
          <w:sz w:val="20"/>
        </w:rPr>
        <w:t xml:space="preserve"> model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)</w:t>
      </w:r>
      <w:r w:rsidRPr="00EF0169">
        <w:rPr>
          <w:rFonts w:ascii="Times New Roman" w:eastAsiaTheme="minorEastAsia" w:hAnsi="Times New Roman"/>
          <w:color w:val="auto"/>
          <w:sz w:val="20"/>
        </w:rPr>
        <w:t>: Function(Y) =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1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[25(OH)D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2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Age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3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[Sex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4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 xml:space="preserve">Baseline </w:t>
      </w:r>
      <w:proofErr w:type="spellStart"/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eGFR</w:t>
      </w:r>
      <w:proofErr w:type="spellEnd"/>
      <w:r w:rsidRPr="00EF0169">
        <w:rPr>
          <w:rFonts w:ascii="Times New Roman" w:eastAsiaTheme="minorEastAsia" w:hAnsi="Times New Roman"/>
          <w:color w:val="auto"/>
          <w:sz w:val="20"/>
        </w:rPr>
        <w:t>]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;</w:t>
      </w:r>
      <w:r w:rsidRPr="00EF0169">
        <w:rPr>
          <w:rFonts w:ascii="Times New Roman" w:eastAsiaTheme="minorEastAsia" w:hAnsi="Times New Roman"/>
          <w:color w:val="auto"/>
          <w:sz w:val="20"/>
        </w:rPr>
        <w:t xml:space="preserve"> Model 3 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(</w:t>
      </w:r>
      <w:r w:rsidR="00213402">
        <w:rPr>
          <w:rFonts w:ascii="Times New Roman" w:eastAsiaTheme="minorEastAsia" w:hAnsi="Times New Roman" w:hint="eastAsia"/>
          <w:color w:val="auto"/>
          <w:sz w:val="20"/>
          <w:lang w:eastAsia="ko-KR"/>
        </w:rPr>
        <w:t>Vitamin D-epidemiologic-clinical model</w:t>
      </w:r>
      <w:r w:rsidRPr="00EF0169">
        <w:rPr>
          <w:rFonts w:ascii="Times New Roman" w:eastAsiaTheme="minorEastAsia" w:hAnsi="Times New Roman"/>
          <w:color w:val="auto"/>
          <w:sz w:val="20"/>
        </w:rPr>
        <w:t>): Function(Y) =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1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[25(OH)D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2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Age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3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[Sex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</w:rPr>
        <w:t>4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 xml:space="preserve">Baseline </w:t>
      </w:r>
      <w:proofErr w:type="spellStart"/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eGFR</w:t>
      </w:r>
      <w:proofErr w:type="spellEnd"/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  <w:lang w:eastAsia="ko-KR"/>
        </w:rPr>
        <w:t>5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Cause of CKD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Pr="00EF0169">
        <w:rPr>
          <w:rFonts w:ascii="Times New Roman" w:eastAsiaTheme="minorEastAsia" w:hAnsi="Times New Roman"/>
          <w:color w:val="auto"/>
          <w:sz w:val="20"/>
          <w:vertAlign w:val="subscript"/>
          <w:lang w:eastAsia="ko-KR"/>
        </w:rPr>
        <w:t>6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24-h prot</w:t>
      </w:r>
      <w:r w:rsidR="00246864" w:rsidRPr="00EF0169">
        <w:rPr>
          <w:rFonts w:ascii="Times New Roman" w:eastAsiaTheme="minorEastAsia" w:hAnsi="Times New Roman"/>
          <w:color w:val="auto"/>
          <w:sz w:val="20"/>
          <w:lang w:eastAsia="ko-KR"/>
        </w:rPr>
        <w:t>ein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uria</w:t>
      </w:r>
      <w:r w:rsidRPr="00EF0169">
        <w:rPr>
          <w:rFonts w:ascii="Times New Roman" w:eastAsiaTheme="minorEastAsia" w:hAnsi="Times New Roman"/>
          <w:color w:val="auto"/>
          <w:sz w:val="20"/>
        </w:rPr>
        <w:t>] + β</w:t>
      </w:r>
      <w:r w:rsidR="00763B30" w:rsidRPr="00EF0169">
        <w:rPr>
          <w:rFonts w:ascii="Times New Roman" w:eastAsiaTheme="minorEastAsia" w:hAnsi="Times New Roman"/>
          <w:color w:val="auto"/>
          <w:sz w:val="20"/>
          <w:vertAlign w:val="subscript"/>
          <w:lang w:eastAsia="ko-KR"/>
        </w:rPr>
        <w:t>7</w:t>
      </w:r>
      <w:r w:rsidRPr="00EF0169">
        <w:rPr>
          <w:rFonts w:ascii="Times New Roman" w:eastAsiaTheme="minorEastAsia" w:hAnsi="Times New Roman"/>
          <w:color w:val="auto"/>
          <w:sz w:val="20"/>
        </w:rPr>
        <w:t>[</w:t>
      </w:r>
      <w:r w:rsidR="00763B30" w:rsidRPr="00EF0169">
        <w:rPr>
          <w:rFonts w:ascii="Times New Roman" w:eastAsiaTheme="minorEastAsia" w:hAnsi="Times New Roman"/>
          <w:color w:val="auto"/>
          <w:sz w:val="20"/>
          <w:lang w:eastAsia="ko-KR"/>
        </w:rPr>
        <w:t>intact PTH</w:t>
      </w:r>
      <w:r w:rsidRPr="00EF0169">
        <w:rPr>
          <w:rFonts w:ascii="Times New Roman" w:eastAsiaTheme="minorEastAsia" w:hAnsi="Times New Roman"/>
          <w:color w:val="auto"/>
          <w:sz w:val="20"/>
        </w:rPr>
        <w:t>]</w:t>
      </w:r>
      <w:r w:rsidR="00763B30" w:rsidRPr="00EF0169">
        <w:rPr>
          <w:rFonts w:ascii="Times New Roman" w:eastAsiaTheme="minorEastAsia" w:hAnsi="Times New Roman"/>
          <w:color w:val="auto"/>
          <w:sz w:val="20"/>
        </w:rPr>
        <w:t xml:space="preserve"> + β</w:t>
      </w:r>
      <w:r w:rsidR="00763B30" w:rsidRPr="00EF0169">
        <w:rPr>
          <w:rFonts w:ascii="Times New Roman" w:eastAsiaTheme="minorEastAsia" w:hAnsi="Times New Roman"/>
          <w:color w:val="auto"/>
          <w:sz w:val="20"/>
          <w:vertAlign w:val="subscript"/>
          <w:lang w:eastAsia="ko-KR"/>
        </w:rPr>
        <w:t>8</w:t>
      </w:r>
      <w:r w:rsidR="00763B30" w:rsidRPr="00EF0169">
        <w:rPr>
          <w:rFonts w:ascii="Times New Roman" w:eastAsiaTheme="minorEastAsia" w:hAnsi="Times New Roman"/>
          <w:color w:val="auto"/>
          <w:sz w:val="20"/>
        </w:rPr>
        <w:t>[</w:t>
      </w:r>
      <w:r w:rsidR="00763B30" w:rsidRPr="00EF0169">
        <w:rPr>
          <w:rFonts w:ascii="Times New Roman" w:eastAsiaTheme="minorEastAsia" w:hAnsi="Times New Roman"/>
          <w:color w:val="auto"/>
          <w:sz w:val="20"/>
          <w:lang w:eastAsia="ko-KR"/>
        </w:rPr>
        <w:t>Klotho</w:t>
      </w:r>
      <w:r w:rsidR="00763B30" w:rsidRPr="00EF0169">
        <w:rPr>
          <w:rFonts w:ascii="Times New Roman" w:eastAsiaTheme="minorEastAsia" w:hAnsi="Times New Roman"/>
          <w:color w:val="auto"/>
          <w:sz w:val="20"/>
        </w:rPr>
        <w:t>]</w:t>
      </w:r>
      <w:r w:rsidRPr="00EF0169">
        <w:rPr>
          <w:rFonts w:ascii="Times New Roman" w:eastAsiaTheme="minorEastAsia" w:hAnsi="Times New Roman"/>
          <w:color w:val="auto"/>
          <w:sz w:val="20"/>
          <w:lang w:eastAsia="ko-KR"/>
        </w:rPr>
        <w:t>;</w:t>
      </w:r>
    </w:p>
    <w:p w14:paraId="627C3520" w14:textId="77777777" w:rsidR="00495DBC" w:rsidRPr="00E15EE8" w:rsidRDefault="00495DBC" w:rsidP="00495DBC">
      <w:pPr>
        <w:widowControl w:val="0"/>
        <w:wordWrap w:val="0"/>
        <w:autoSpaceDE w:val="0"/>
        <w:autoSpaceDN w:val="0"/>
        <w:spacing w:before="0" w:after="0" w:line="259" w:lineRule="auto"/>
        <w:ind w:left="760"/>
        <w:jc w:val="both"/>
        <w:rPr>
          <w:rFonts w:eastAsia="맑은 고딕" w:cs="Times New Roman"/>
          <w:kern w:val="2"/>
          <w:sz w:val="20"/>
          <w:szCs w:val="20"/>
          <w:lang w:eastAsia="ko-KR"/>
        </w:rPr>
      </w:pPr>
    </w:p>
    <w:p w14:paraId="770B0977" w14:textId="0742E5FB" w:rsidR="00403697" w:rsidRPr="00E15EE8" w:rsidRDefault="00403697" w:rsidP="00403697">
      <w:pPr>
        <w:widowControl w:val="0"/>
        <w:wordWrap w:val="0"/>
        <w:autoSpaceDE w:val="0"/>
        <w:autoSpaceDN w:val="0"/>
        <w:spacing w:before="0" w:after="0"/>
        <w:rPr>
          <w:rFonts w:eastAsia="맑은 고딕" w:cs="Times New Roman"/>
          <w:kern w:val="2"/>
          <w:lang w:eastAsia="ko-KR"/>
        </w:rPr>
      </w:pPr>
    </w:p>
    <w:sectPr w:rsidR="00403697" w:rsidRPr="00E15EE8" w:rsidSect="007042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86DFF" w14:textId="77777777" w:rsidR="00686C0D" w:rsidRDefault="00686C0D" w:rsidP="00117666">
      <w:pPr>
        <w:spacing w:after="0"/>
      </w:pPr>
      <w:r>
        <w:separator/>
      </w:r>
    </w:p>
  </w:endnote>
  <w:endnote w:type="continuationSeparator" w:id="0">
    <w:p w14:paraId="1A24D1EF" w14:textId="77777777" w:rsidR="00686C0D" w:rsidRDefault="00686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37699" w:rsidRPr="00577C4C" w:rsidRDefault="0063769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37699" w:rsidRPr="00577C4C" w:rsidRDefault="006376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D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37699" w:rsidRPr="00577C4C" w:rsidRDefault="006376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D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37699" w:rsidRPr="00577C4C" w:rsidRDefault="0063769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37699" w:rsidRPr="00577C4C" w:rsidRDefault="006376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D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37699" w:rsidRPr="00577C4C" w:rsidRDefault="006376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D3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BF2F7" w14:textId="77777777" w:rsidR="00686C0D" w:rsidRDefault="00686C0D" w:rsidP="00117666">
      <w:pPr>
        <w:spacing w:after="0"/>
      </w:pPr>
      <w:r>
        <w:separator/>
      </w:r>
    </w:p>
  </w:footnote>
  <w:footnote w:type="continuationSeparator" w:id="0">
    <w:p w14:paraId="0FA171E4" w14:textId="77777777" w:rsidR="00686C0D" w:rsidRDefault="00686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37699" w:rsidRPr="009151AA" w:rsidRDefault="006376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637699" w:rsidRDefault="0063769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4638"/>
    <w:multiLevelType w:val="hybridMultilevel"/>
    <w:tmpl w:val="D02E3506"/>
    <w:lvl w:ilvl="0" w:tplc="4D30C42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3F54A87"/>
    <w:multiLevelType w:val="hybridMultilevel"/>
    <w:tmpl w:val="CC961F34"/>
    <w:lvl w:ilvl="0" w:tplc="5ADE8E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8E7EEB"/>
    <w:multiLevelType w:val="hybridMultilevel"/>
    <w:tmpl w:val="EC44AC1C"/>
    <w:lvl w:ilvl="0" w:tplc="57F6F7D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41A6747"/>
    <w:multiLevelType w:val="hybridMultilevel"/>
    <w:tmpl w:val="AC3CE382"/>
    <w:lvl w:ilvl="0" w:tplc="25885E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57593600"/>
    <w:multiLevelType w:val="hybridMultilevel"/>
    <w:tmpl w:val="BC164474"/>
    <w:lvl w:ilvl="0" w:tplc="4D485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>
    <w:nsid w:val="6FFF4860"/>
    <w:multiLevelType w:val="hybridMultilevel"/>
    <w:tmpl w:val="B42A1EB2"/>
    <w:lvl w:ilvl="0" w:tplc="4D30C42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25B5CFE"/>
    <w:multiLevelType w:val="hybridMultilevel"/>
    <w:tmpl w:val="EC540AC0"/>
    <w:lvl w:ilvl="0" w:tplc="51A8F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0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85A"/>
    <w:rsid w:val="0000629C"/>
    <w:rsid w:val="0001436A"/>
    <w:rsid w:val="00034304"/>
    <w:rsid w:val="00035434"/>
    <w:rsid w:val="00052A14"/>
    <w:rsid w:val="00077D53"/>
    <w:rsid w:val="000842B2"/>
    <w:rsid w:val="000F7ED3"/>
    <w:rsid w:val="00105FD9"/>
    <w:rsid w:val="00117666"/>
    <w:rsid w:val="00124956"/>
    <w:rsid w:val="001549D3"/>
    <w:rsid w:val="00160065"/>
    <w:rsid w:val="00161350"/>
    <w:rsid w:val="0017118B"/>
    <w:rsid w:val="00177D84"/>
    <w:rsid w:val="00213402"/>
    <w:rsid w:val="00246864"/>
    <w:rsid w:val="002475BA"/>
    <w:rsid w:val="00267D18"/>
    <w:rsid w:val="00274347"/>
    <w:rsid w:val="002763C0"/>
    <w:rsid w:val="002868E2"/>
    <w:rsid w:val="002869C3"/>
    <w:rsid w:val="002936E4"/>
    <w:rsid w:val="002B4A57"/>
    <w:rsid w:val="002C74CA"/>
    <w:rsid w:val="002E7D3E"/>
    <w:rsid w:val="003123F4"/>
    <w:rsid w:val="00312F2B"/>
    <w:rsid w:val="003544FB"/>
    <w:rsid w:val="003C320C"/>
    <w:rsid w:val="003D2F2D"/>
    <w:rsid w:val="003E47A2"/>
    <w:rsid w:val="003F0C8D"/>
    <w:rsid w:val="00401590"/>
    <w:rsid w:val="00403697"/>
    <w:rsid w:val="00412B50"/>
    <w:rsid w:val="00447801"/>
    <w:rsid w:val="00452E9C"/>
    <w:rsid w:val="004735C8"/>
    <w:rsid w:val="004947A6"/>
    <w:rsid w:val="00495DBC"/>
    <w:rsid w:val="004961FF"/>
    <w:rsid w:val="004B2EED"/>
    <w:rsid w:val="00506FD1"/>
    <w:rsid w:val="00517A89"/>
    <w:rsid w:val="005250F2"/>
    <w:rsid w:val="00575260"/>
    <w:rsid w:val="00593EEA"/>
    <w:rsid w:val="005A2F02"/>
    <w:rsid w:val="005A5EEE"/>
    <w:rsid w:val="00616278"/>
    <w:rsid w:val="006375C7"/>
    <w:rsid w:val="00637699"/>
    <w:rsid w:val="00654E8F"/>
    <w:rsid w:val="00660D05"/>
    <w:rsid w:val="006820B1"/>
    <w:rsid w:val="00686C0D"/>
    <w:rsid w:val="006A096E"/>
    <w:rsid w:val="006B7D14"/>
    <w:rsid w:val="00701727"/>
    <w:rsid w:val="0070422D"/>
    <w:rsid w:val="0070566C"/>
    <w:rsid w:val="00714C50"/>
    <w:rsid w:val="00725A7D"/>
    <w:rsid w:val="007501BE"/>
    <w:rsid w:val="00763B30"/>
    <w:rsid w:val="00790BB3"/>
    <w:rsid w:val="007C206C"/>
    <w:rsid w:val="007D3864"/>
    <w:rsid w:val="00817DD6"/>
    <w:rsid w:val="0083759F"/>
    <w:rsid w:val="00885156"/>
    <w:rsid w:val="00886FD8"/>
    <w:rsid w:val="008C599E"/>
    <w:rsid w:val="008E0B52"/>
    <w:rsid w:val="008E4100"/>
    <w:rsid w:val="009151AA"/>
    <w:rsid w:val="0093429D"/>
    <w:rsid w:val="00943573"/>
    <w:rsid w:val="00964134"/>
    <w:rsid w:val="00970F7D"/>
    <w:rsid w:val="00994A3D"/>
    <w:rsid w:val="009A6649"/>
    <w:rsid w:val="009C2B12"/>
    <w:rsid w:val="00A174D9"/>
    <w:rsid w:val="00A741D1"/>
    <w:rsid w:val="00A8061F"/>
    <w:rsid w:val="00AA4D24"/>
    <w:rsid w:val="00AB6715"/>
    <w:rsid w:val="00B1671E"/>
    <w:rsid w:val="00B25EB8"/>
    <w:rsid w:val="00B37F4D"/>
    <w:rsid w:val="00B87A17"/>
    <w:rsid w:val="00B9242C"/>
    <w:rsid w:val="00BB445B"/>
    <w:rsid w:val="00BC1AFD"/>
    <w:rsid w:val="00C1280E"/>
    <w:rsid w:val="00C52A7B"/>
    <w:rsid w:val="00C56BAF"/>
    <w:rsid w:val="00C679AA"/>
    <w:rsid w:val="00C75972"/>
    <w:rsid w:val="00CC5E8B"/>
    <w:rsid w:val="00CD066B"/>
    <w:rsid w:val="00CE4FEE"/>
    <w:rsid w:val="00D060CF"/>
    <w:rsid w:val="00D647B1"/>
    <w:rsid w:val="00DB59C3"/>
    <w:rsid w:val="00DC259A"/>
    <w:rsid w:val="00DE23E8"/>
    <w:rsid w:val="00E15EE8"/>
    <w:rsid w:val="00E52377"/>
    <w:rsid w:val="00E537AD"/>
    <w:rsid w:val="00E64E17"/>
    <w:rsid w:val="00E866C9"/>
    <w:rsid w:val="00EA3D3C"/>
    <w:rsid w:val="00EC090A"/>
    <w:rsid w:val="00ED20B5"/>
    <w:rsid w:val="00EF0169"/>
    <w:rsid w:val="00F0071B"/>
    <w:rsid w:val="00F46900"/>
    <w:rsid w:val="00F61D89"/>
    <w:rsid w:val="00F9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목록 없음1"/>
    <w:next w:val="a3"/>
    <w:uiPriority w:val="99"/>
    <w:semiHidden/>
    <w:unhideWhenUsed/>
    <w:rsid w:val="00403697"/>
  </w:style>
  <w:style w:type="numbering" w:customStyle="1" w:styleId="11">
    <w:name w:val="목록 없음11"/>
    <w:next w:val="a3"/>
    <w:uiPriority w:val="99"/>
    <w:semiHidden/>
    <w:unhideWhenUsed/>
    <w:rsid w:val="00403697"/>
  </w:style>
  <w:style w:type="paragraph" w:customStyle="1" w:styleId="afe">
    <w:name w:val="바탕글"/>
    <w:basedOn w:val="a0"/>
    <w:rsid w:val="00403697"/>
    <w:pPr>
      <w:snapToGrid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0"/>
    <w:rsid w:val="00403697"/>
    <w:pPr>
      <w:shd w:val="clear" w:color="auto" w:fill="FFFFFF"/>
      <w:spacing w:before="0" w:after="200" w:line="256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ParaAttribute7">
    <w:name w:val="ParaAttribute7"/>
    <w:uiPriority w:val="99"/>
    <w:rsid w:val="00403697"/>
    <w:pPr>
      <w:spacing w:after="0" w:line="240" w:lineRule="auto"/>
      <w:ind w:left="200" w:firstLine="216"/>
    </w:pPr>
    <w:rPr>
      <w:rFonts w:ascii="Times New Roman" w:eastAsia="바탕" w:hAnsi="Times New Roman" w:cs="Times New Roman"/>
      <w:sz w:val="20"/>
      <w:szCs w:val="20"/>
      <w:lang w:eastAsia="ko-KR"/>
    </w:rPr>
  </w:style>
  <w:style w:type="paragraph" w:customStyle="1" w:styleId="ParaAttribute8">
    <w:name w:val="ParaAttribute8"/>
    <w:uiPriority w:val="99"/>
    <w:rsid w:val="00403697"/>
    <w:pPr>
      <w:spacing w:after="0" w:line="240" w:lineRule="auto"/>
      <w:ind w:left="110" w:firstLine="220"/>
    </w:pPr>
    <w:rPr>
      <w:rFonts w:ascii="Times New Roman" w:eastAsia="바탕" w:hAnsi="Times New Roman" w:cs="Times New Roman"/>
      <w:sz w:val="20"/>
      <w:szCs w:val="20"/>
      <w:lang w:eastAsia="ko-KR"/>
    </w:rPr>
  </w:style>
  <w:style w:type="paragraph" w:customStyle="1" w:styleId="ParaAttribute9">
    <w:name w:val="ParaAttribute9"/>
    <w:uiPriority w:val="99"/>
    <w:rsid w:val="00403697"/>
    <w:pPr>
      <w:spacing w:after="0" w:line="240" w:lineRule="auto"/>
      <w:ind w:left="200" w:firstLine="110"/>
    </w:pPr>
    <w:rPr>
      <w:rFonts w:ascii="Times New Roman" w:eastAsia="바탕" w:hAnsi="Times New Roman" w:cs="Times New Roman"/>
      <w:sz w:val="20"/>
      <w:szCs w:val="20"/>
      <w:lang w:eastAsia="ko-KR"/>
    </w:rPr>
  </w:style>
  <w:style w:type="character" w:customStyle="1" w:styleId="CharAttribute19">
    <w:name w:val="CharAttribute19"/>
    <w:rsid w:val="00403697"/>
    <w:rPr>
      <w:rFonts w:ascii="Times New Roman" w:eastAsia="바탕"/>
      <w:b/>
      <w:sz w:val="22"/>
    </w:rPr>
  </w:style>
  <w:style w:type="character" w:customStyle="1" w:styleId="CharAttribute20">
    <w:name w:val="CharAttribute20"/>
    <w:rsid w:val="00403697"/>
    <w:rPr>
      <w:rFonts w:ascii="Times New Roman" w:eastAsia="바탕"/>
      <w:sz w:val="22"/>
    </w:rPr>
  </w:style>
  <w:style w:type="character" w:customStyle="1" w:styleId="CharAttribute24">
    <w:name w:val="CharAttribute24"/>
    <w:rsid w:val="00403697"/>
    <w:rPr>
      <w:rFonts w:ascii="Times New Roman" w:eastAsia="바탕"/>
      <w:color w:val="0000FF"/>
      <w:sz w:val="22"/>
      <w:u w:val="single"/>
    </w:rPr>
  </w:style>
  <w:style w:type="paragraph" w:styleId="aff">
    <w:name w:val="Revision"/>
    <w:hidden/>
    <w:uiPriority w:val="99"/>
    <w:semiHidden/>
    <w:rsid w:val="00403697"/>
    <w:pPr>
      <w:spacing w:after="0" w:line="240" w:lineRule="auto"/>
    </w:pPr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403697"/>
    <w:pPr>
      <w:spacing w:before="0" w:after="0" w:line="276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403697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403697"/>
    <w:pPr>
      <w:spacing w:before="0" w:after="20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403697"/>
    <w:rPr>
      <w:rFonts w:ascii="맑은 고딕" w:eastAsia="맑은 고딕" w:hAnsi="맑은 고딕"/>
      <w:noProof/>
      <w:kern w:val="2"/>
      <w:sz w:val="20"/>
      <w:lang w:eastAsia="ko-KR"/>
    </w:rPr>
  </w:style>
  <w:style w:type="table" w:customStyle="1" w:styleId="12">
    <w:name w:val="표 구분선1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1">
    <w:name w:val="목록 없음111"/>
    <w:next w:val="a3"/>
    <w:uiPriority w:val="99"/>
    <w:semiHidden/>
    <w:unhideWhenUsed/>
    <w:rsid w:val="00403697"/>
  </w:style>
  <w:style w:type="numbering" w:customStyle="1" w:styleId="20">
    <w:name w:val="목록 없음2"/>
    <w:next w:val="a3"/>
    <w:uiPriority w:val="99"/>
    <w:semiHidden/>
    <w:unhideWhenUsed/>
    <w:rsid w:val="00403697"/>
  </w:style>
  <w:style w:type="paragraph" w:styleId="aff0">
    <w:name w:val="Date"/>
    <w:basedOn w:val="a0"/>
    <w:next w:val="a0"/>
    <w:link w:val="Char9"/>
    <w:uiPriority w:val="99"/>
    <w:semiHidden/>
    <w:unhideWhenUsed/>
    <w:rsid w:val="00403697"/>
    <w:pPr>
      <w:spacing w:before="0" w:after="200" w:line="276" w:lineRule="auto"/>
      <w:jc w:val="both"/>
    </w:pPr>
    <w:rPr>
      <w:rFonts w:ascii="맑은 고딕" w:hAnsi="맑은 고딕"/>
      <w:kern w:val="2"/>
      <w:sz w:val="20"/>
      <w:lang w:eastAsia="ko-KR"/>
    </w:rPr>
  </w:style>
  <w:style w:type="character" w:customStyle="1" w:styleId="Char9">
    <w:name w:val="날짜 Char"/>
    <w:basedOn w:val="a1"/>
    <w:link w:val="aff0"/>
    <w:uiPriority w:val="99"/>
    <w:semiHidden/>
    <w:rsid w:val="00403697"/>
    <w:rPr>
      <w:rFonts w:ascii="맑은 고딕" w:hAnsi="맑은 고딕"/>
      <w:kern w:val="2"/>
      <w:sz w:val="20"/>
      <w:lang w:eastAsia="ko-KR"/>
    </w:rPr>
  </w:style>
  <w:style w:type="table" w:customStyle="1" w:styleId="21">
    <w:name w:val="표 구분선2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0">
    <w:name w:val="표 구분선3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0">
    <w:name w:val="표 구분선4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0">
    <w:name w:val="표 구분선5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DPI41tablecaption">
    <w:name w:val="MDPI_4.1_table_caption"/>
    <w:qFormat/>
    <w:rsid w:val="007042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110">
    <w:name w:val="표 구분선11"/>
    <w:basedOn w:val="a2"/>
    <w:next w:val="afc"/>
    <w:uiPriority w:val="59"/>
    <w:rsid w:val="007042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a2"/>
    <w:next w:val="afc"/>
    <w:uiPriority w:val="59"/>
    <w:rsid w:val="00E15E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495DB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목록 없음1"/>
    <w:next w:val="a3"/>
    <w:uiPriority w:val="99"/>
    <w:semiHidden/>
    <w:unhideWhenUsed/>
    <w:rsid w:val="00403697"/>
  </w:style>
  <w:style w:type="numbering" w:customStyle="1" w:styleId="11">
    <w:name w:val="목록 없음11"/>
    <w:next w:val="a3"/>
    <w:uiPriority w:val="99"/>
    <w:semiHidden/>
    <w:unhideWhenUsed/>
    <w:rsid w:val="00403697"/>
  </w:style>
  <w:style w:type="paragraph" w:customStyle="1" w:styleId="afe">
    <w:name w:val="바탕글"/>
    <w:basedOn w:val="a0"/>
    <w:rsid w:val="00403697"/>
    <w:pPr>
      <w:snapToGrid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0"/>
    <w:rsid w:val="00403697"/>
    <w:pPr>
      <w:shd w:val="clear" w:color="auto" w:fill="FFFFFF"/>
      <w:spacing w:before="0" w:after="200" w:line="256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ParaAttribute7">
    <w:name w:val="ParaAttribute7"/>
    <w:uiPriority w:val="99"/>
    <w:rsid w:val="00403697"/>
    <w:pPr>
      <w:spacing w:after="0" w:line="240" w:lineRule="auto"/>
      <w:ind w:left="200" w:firstLine="216"/>
    </w:pPr>
    <w:rPr>
      <w:rFonts w:ascii="Times New Roman" w:eastAsia="바탕" w:hAnsi="Times New Roman" w:cs="Times New Roman"/>
      <w:sz w:val="20"/>
      <w:szCs w:val="20"/>
      <w:lang w:eastAsia="ko-KR"/>
    </w:rPr>
  </w:style>
  <w:style w:type="paragraph" w:customStyle="1" w:styleId="ParaAttribute8">
    <w:name w:val="ParaAttribute8"/>
    <w:uiPriority w:val="99"/>
    <w:rsid w:val="00403697"/>
    <w:pPr>
      <w:spacing w:after="0" w:line="240" w:lineRule="auto"/>
      <w:ind w:left="110" w:firstLine="220"/>
    </w:pPr>
    <w:rPr>
      <w:rFonts w:ascii="Times New Roman" w:eastAsia="바탕" w:hAnsi="Times New Roman" w:cs="Times New Roman"/>
      <w:sz w:val="20"/>
      <w:szCs w:val="20"/>
      <w:lang w:eastAsia="ko-KR"/>
    </w:rPr>
  </w:style>
  <w:style w:type="paragraph" w:customStyle="1" w:styleId="ParaAttribute9">
    <w:name w:val="ParaAttribute9"/>
    <w:uiPriority w:val="99"/>
    <w:rsid w:val="00403697"/>
    <w:pPr>
      <w:spacing w:after="0" w:line="240" w:lineRule="auto"/>
      <w:ind w:left="200" w:firstLine="110"/>
    </w:pPr>
    <w:rPr>
      <w:rFonts w:ascii="Times New Roman" w:eastAsia="바탕" w:hAnsi="Times New Roman" w:cs="Times New Roman"/>
      <w:sz w:val="20"/>
      <w:szCs w:val="20"/>
      <w:lang w:eastAsia="ko-KR"/>
    </w:rPr>
  </w:style>
  <w:style w:type="character" w:customStyle="1" w:styleId="CharAttribute19">
    <w:name w:val="CharAttribute19"/>
    <w:rsid w:val="00403697"/>
    <w:rPr>
      <w:rFonts w:ascii="Times New Roman" w:eastAsia="바탕"/>
      <w:b/>
      <w:sz w:val="22"/>
    </w:rPr>
  </w:style>
  <w:style w:type="character" w:customStyle="1" w:styleId="CharAttribute20">
    <w:name w:val="CharAttribute20"/>
    <w:rsid w:val="00403697"/>
    <w:rPr>
      <w:rFonts w:ascii="Times New Roman" w:eastAsia="바탕"/>
      <w:sz w:val="22"/>
    </w:rPr>
  </w:style>
  <w:style w:type="character" w:customStyle="1" w:styleId="CharAttribute24">
    <w:name w:val="CharAttribute24"/>
    <w:rsid w:val="00403697"/>
    <w:rPr>
      <w:rFonts w:ascii="Times New Roman" w:eastAsia="바탕"/>
      <w:color w:val="0000FF"/>
      <w:sz w:val="22"/>
      <w:u w:val="single"/>
    </w:rPr>
  </w:style>
  <w:style w:type="paragraph" w:styleId="aff">
    <w:name w:val="Revision"/>
    <w:hidden/>
    <w:uiPriority w:val="99"/>
    <w:semiHidden/>
    <w:rsid w:val="00403697"/>
    <w:pPr>
      <w:spacing w:after="0" w:line="240" w:lineRule="auto"/>
    </w:pPr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403697"/>
    <w:pPr>
      <w:spacing w:before="0" w:after="0" w:line="276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403697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403697"/>
    <w:pPr>
      <w:spacing w:before="0" w:after="20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403697"/>
    <w:rPr>
      <w:rFonts w:ascii="맑은 고딕" w:eastAsia="맑은 고딕" w:hAnsi="맑은 고딕"/>
      <w:noProof/>
      <w:kern w:val="2"/>
      <w:sz w:val="20"/>
      <w:lang w:eastAsia="ko-KR"/>
    </w:rPr>
  </w:style>
  <w:style w:type="table" w:customStyle="1" w:styleId="12">
    <w:name w:val="표 구분선1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11">
    <w:name w:val="목록 없음111"/>
    <w:next w:val="a3"/>
    <w:uiPriority w:val="99"/>
    <w:semiHidden/>
    <w:unhideWhenUsed/>
    <w:rsid w:val="00403697"/>
  </w:style>
  <w:style w:type="numbering" w:customStyle="1" w:styleId="20">
    <w:name w:val="목록 없음2"/>
    <w:next w:val="a3"/>
    <w:uiPriority w:val="99"/>
    <w:semiHidden/>
    <w:unhideWhenUsed/>
    <w:rsid w:val="00403697"/>
  </w:style>
  <w:style w:type="paragraph" w:styleId="aff0">
    <w:name w:val="Date"/>
    <w:basedOn w:val="a0"/>
    <w:next w:val="a0"/>
    <w:link w:val="Char9"/>
    <w:uiPriority w:val="99"/>
    <w:semiHidden/>
    <w:unhideWhenUsed/>
    <w:rsid w:val="00403697"/>
    <w:pPr>
      <w:spacing w:before="0" w:after="200" w:line="276" w:lineRule="auto"/>
      <w:jc w:val="both"/>
    </w:pPr>
    <w:rPr>
      <w:rFonts w:ascii="맑은 고딕" w:hAnsi="맑은 고딕"/>
      <w:kern w:val="2"/>
      <w:sz w:val="20"/>
      <w:lang w:eastAsia="ko-KR"/>
    </w:rPr>
  </w:style>
  <w:style w:type="character" w:customStyle="1" w:styleId="Char9">
    <w:name w:val="날짜 Char"/>
    <w:basedOn w:val="a1"/>
    <w:link w:val="aff0"/>
    <w:uiPriority w:val="99"/>
    <w:semiHidden/>
    <w:rsid w:val="00403697"/>
    <w:rPr>
      <w:rFonts w:ascii="맑은 고딕" w:hAnsi="맑은 고딕"/>
      <w:kern w:val="2"/>
      <w:sz w:val="20"/>
      <w:lang w:eastAsia="ko-KR"/>
    </w:rPr>
  </w:style>
  <w:style w:type="table" w:customStyle="1" w:styleId="21">
    <w:name w:val="표 구분선2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0">
    <w:name w:val="표 구분선3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0">
    <w:name w:val="표 구분선4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0">
    <w:name w:val="표 구분선5"/>
    <w:basedOn w:val="a2"/>
    <w:next w:val="afc"/>
    <w:uiPriority w:val="59"/>
    <w:rsid w:val="00403697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DPI41tablecaption">
    <w:name w:val="MDPI_4.1_table_caption"/>
    <w:qFormat/>
    <w:rsid w:val="007042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110">
    <w:name w:val="표 구분선11"/>
    <w:basedOn w:val="a2"/>
    <w:next w:val="afc"/>
    <w:uiPriority w:val="59"/>
    <w:rsid w:val="007042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a2"/>
    <w:next w:val="afc"/>
    <w:uiPriority w:val="59"/>
    <w:rsid w:val="00E15E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495DB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D6BE4F-6376-417B-B71C-816CD60A5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70</Words>
  <Characters>5531</Characters>
  <Application>Microsoft Office Word</Application>
  <DocSecurity>0</DocSecurity>
  <Lines>46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yeon9360@outlook.kr</cp:lastModifiedBy>
  <cp:revision>2</cp:revision>
  <cp:lastPrinted>2013-10-03T12:51:00Z</cp:lastPrinted>
  <dcterms:created xsi:type="dcterms:W3CDTF">2023-01-07T06:09:00Z</dcterms:created>
  <dcterms:modified xsi:type="dcterms:W3CDTF">2023-01-07T06:09:00Z</dcterms:modified>
</cp:coreProperties>
</file>